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41D2" w:rsidRPr="008A7A4E" w:rsidRDefault="000141D2" w:rsidP="000141D2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Supplementary </w:t>
      </w:r>
      <w:r w:rsidRPr="008A7A4E">
        <w:rPr>
          <w:rFonts w:ascii="Times New Roman" w:hAnsi="Times New Roman" w:cs="Times New Roman"/>
          <w:b/>
          <w:bCs/>
          <w:sz w:val="32"/>
          <w:szCs w:val="32"/>
        </w:rPr>
        <w:t xml:space="preserve">Tables </w:t>
      </w:r>
    </w:p>
    <w:p w:rsidR="000141D2" w:rsidRPr="00D87E62" w:rsidRDefault="000141D2" w:rsidP="000141D2">
      <w:pPr>
        <w:tabs>
          <w:tab w:val="left" w:pos="2642"/>
        </w:tabs>
        <w:rPr>
          <w:rFonts w:ascii="Times New Roman" w:hAnsi="Times New Roman" w:cs="Times New Roman"/>
          <w:sz w:val="20"/>
          <w:szCs w:val="20"/>
        </w:rPr>
      </w:pPr>
      <w:r w:rsidRPr="008A7A4E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D87E62">
        <w:rPr>
          <w:rFonts w:ascii="Times New Roman" w:hAnsi="Times New Roman" w:cs="Times New Roman"/>
          <w:sz w:val="20"/>
          <w:szCs w:val="20"/>
        </w:rPr>
        <w:t>Details of annotated genes of cp genome in this study</w:t>
      </w:r>
    </w:p>
    <w:tbl>
      <w:tblPr>
        <w:tblStyle w:val="PlainTable2"/>
        <w:tblW w:w="10075" w:type="dxa"/>
        <w:jc w:val="center"/>
        <w:tblLook w:val="04A0" w:firstRow="1" w:lastRow="0" w:firstColumn="1" w:lastColumn="0" w:noHBand="0" w:noVBand="1"/>
      </w:tblPr>
      <w:tblGrid>
        <w:gridCol w:w="1165"/>
        <w:gridCol w:w="1800"/>
        <w:gridCol w:w="1080"/>
        <w:gridCol w:w="2790"/>
        <w:gridCol w:w="900"/>
        <w:gridCol w:w="2340"/>
      </w:tblGrid>
      <w:tr w:rsidR="000141D2" w:rsidTr="00CF75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Full Name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Full Name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Full Name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bA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photosystem II protein D1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hJ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NADH-plastoquinone oxidoreductase subunit J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bT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photosystem II protein T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K-UUU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tRNA-Lys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hK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NADH-plastoquinone oxidoreductase subunit K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bN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photosystem II protein N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tK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maturase K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hC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NADH-plastoquinone oxidoreductase subunit 3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bH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photosystem II phosphoprotein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s16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ibosomal protein S16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V-UAC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tRNA-Val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tB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cytochrome b6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bK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photosystem II protein K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pE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TP synthase CF1 epsilon subunit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tD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cytochrome b6/f complex subunit IV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bI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photosystem II protein I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pB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TP synthase CF1 beta subunit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oA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NA polymerase alpha subunit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pA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TP synthase CF1 alpha subunit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cL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ibulose 1,5-bisphosphate carboxylase/oxygenase large subunit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s11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ibosomal protein S11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pF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TP synthase CF0 subunit I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aI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photosystem I subunit VIII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l36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ibosomal protein L36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pH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TP synthase CF0 subunit III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cf4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s8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ibosomal protein S8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pI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TP synthase CF0 subunit IV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mA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chloroplast envelope membrane protein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l14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ibosomal protein L14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s2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ibosomal protein S2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tA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cytochrome f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l16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ibosomal protein L16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oC2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NA polymerase beta' subunit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bJ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photosystem II protein J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s3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ibosomal protein S3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oC1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NA polymerase beta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bL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photosystem II protein L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l22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ibosomal protein L22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oB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NA polymerase beta subunit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bF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photosystem II cytochrome b559 beta subunit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s19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ibosomal protein S19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tN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cytochrome b6/f complex subunit VIII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bE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photosystem II cytochrome b559 alpha subunit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l2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ibosomal protein L2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bM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photosystem II protein M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tL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cytochrome b6/f complex subunit VI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l23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ibosomal protein L23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bD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photosystem II protein D2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tG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cytochrome b6/f complex subunit V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fA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Translational initiation factor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bC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photosystem II CP43 chlorophyll apoprotein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aJ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photosystem I subunit IX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hB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NADH-plastoquinone oxidoreductase subunit 2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s14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ibosomal protein S14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l33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ibosomal protein L33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s7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ibosomal protein S7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aB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photosystem I P700 apoprotein A2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s18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ibosomal protein S18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s12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ibosomal protein S12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aA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photosystem I P700 apoprotein A1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l20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ibosomal protein L20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I-GAU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tRNA-Ile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cf3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hypothetical chloroplast RF34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s12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ibosomal protein S12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A-UGC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tRNA-Ala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s4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ibosomal protein S4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pP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TP-dependent Clp protease proteolytic subunit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lc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Large ribosomal subunit protein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L-UAA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tRNA-Leu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bB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photosystem II CP47 chlorophyll apoprotein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hF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NADH-plastoquinone oxidoreductase subunit 5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rpl32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ibosomal protein L32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hI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NADH-plastoquinone oxidoreductase subunit I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sc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NA polymerase sigma factor SigC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sA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cytochrome c heme attachment protein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hA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NADH-plastoquinone oxidoreductase subunit 1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s7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ibosomal protein S7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hD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NADH-plastoquinone oxidoreductase subunit 4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hH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NADH-plastoquinone oxidoreductase subunit 7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hB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NADH-plastoquinone oxidoreductase subunit 2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aC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photosystem I subunit VII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s15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ibosomal protein S15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sd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Small ribosomal subunit protein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hE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NADH-plastoquinone oxidoreductase subunit 4 L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hc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NAD(P)H-quinone oxidoreductase subunit 3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l23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ibosomal protein L23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hG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NADH-plastoquinone oxidoreductase subunit 6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A-UGC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tRNA-Ala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cf15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Putative uncharacterized protein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cf4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PS I assembly protein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cf68c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f42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bZ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PS II reaction protein Z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s15c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Small ribosomal subunit protein uS19y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s7c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Small ribosomal subunit protein eS7x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sc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Small ribosomal subunit protein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cf15c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TP synthase epsilon subunit C-terminal domain-containing protein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l23c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60S ribosomal protein L23C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l2b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Large ribosomal subunit protein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s12b</w:t>
            </w: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Small ribosomal subunit protein eS12B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s16b</w:t>
            </w: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Small ribosomal subunit protein uS9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f42</w:t>
            </w:r>
          </w:p>
        </w:tc>
        <w:tc>
          <w:tcPr>
            <w:tcW w:w="18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Pvs-trna-like protein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279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2340" w:type="dxa"/>
          </w:tcPr>
          <w:p w:rsidR="000141D2" w:rsidRPr="008A7A4E" w:rsidRDefault="000141D2" w:rsidP="00CF75C0">
            <w:pPr>
              <w:tabs>
                <w:tab w:val="left" w:pos="26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141D2" w:rsidRPr="008A7A4E" w:rsidRDefault="000141D2" w:rsidP="000141D2">
      <w:pPr>
        <w:tabs>
          <w:tab w:val="left" w:pos="2642"/>
        </w:tabs>
        <w:rPr>
          <w:rFonts w:ascii="Times New Roman" w:hAnsi="Times New Roman" w:cs="Times New Roman"/>
          <w:sz w:val="20"/>
          <w:szCs w:val="20"/>
        </w:rPr>
      </w:pPr>
    </w:p>
    <w:p w:rsidR="000141D2" w:rsidRPr="008A7A4E" w:rsidRDefault="000141D2" w:rsidP="000141D2">
      <w:pPr>
        <w:tabs>
          <w:tab w:val="left" w:pos="2642"/>
        </w:tabs>
        <w:rPr>
          <w:rFonts w:ascii="Times New Roman" w:hAnsi="Times New Roman" w:cs="Times New Roman"/>
          <w:sz w:val="20"/>
          <w:szCs w:val="20"/>
        </w:rPr>
      </w:pPr>
    </w:p>
    <w:p w:rsidR="000141D2" w:rsidRPr="00D87E62" w:rsidRDefault="000141D2" w:rsidP="000141D2">
      <w:pPr>
        <w:tabs>
          <w:tab w:val="left" w:pos="2642"/>
        </w:tabs>
        <w:rPr>
          <w:rFonts w:ascii="Times New Roman" w:hAnsi="Times New Roman" w:cs="Times New Roman"/>
          <w:sz w:val="20"/>
          <w:szCs w:val="20"/>
        </w:rPr>
      </w:pPr>
      <w:r w:rsidRPr="008A7A4E">
        <w:rPr>
          <w:rFonts w:ascii="Times New Roman" w:hAnsi="Times New Roman" w:cs="Times New Roman"/>
          <w:b/>
          <w:bCs/>
          <w:sz w:val="20"/>
          <w:szCs w:val="20"/>
        </w:rPr>
        <w:t>Supplementary Table 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D87E62">
        <w:rPr>
          <w:rFonts w:ascii="Times New Roman" w:hAnsi="Times New Roman" w:cs="Times New Roman"/>
          <w:sz w:val="20"/>
          <w:szCs w:val="20"/>
        </w:rPr>
        <w:t xml:space="preserve">Details of tRNAs and rRNAs identified across the cp genomes investigated in this study </w:t>
      </w:r>
    </w:p>
    <w:p w:rsidR="000141D2" w:rsidRPr="00327A37" w:rsidRDefault="000141D2" w:rsidP="000141D2">
      <w:pPr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4"/>
        <w:gridCol w:w="3241"/>
        <w:gridCol w:w="1800"/>
        <w:gridCol w:w="1435"/>
        <w:gridCol w:w="1646"/>
      </w:tblGrid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</w:t>
            </w:r>
            <w:r w:rsidRPr="00327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.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NA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 PM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L1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</w:t>
            </w:r>
            <w:r w:rsidRPr="00327A3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m</w:t>
            </w:r>
            <w:r w:rsidRPr="00327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M001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C-GCA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D-GUC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E-UUC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F-GAA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fM-CAUc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G-UCC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H-GUGc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I-CAUc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I-GAUc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K-UUU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L-CAAc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L-UAA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L-UAG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M-CAUc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N-GUUc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P-UGG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Q-UUG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R-ACGc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R-UCU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S-GCU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S-GGA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S-UGA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T-GGU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T-UGU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V-GACc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V-UAC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W-CCA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Y-GUA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A-UGC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nG-GCC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141D2" w:rsidRPr="00327A37" w:rsidRDefault="000141D2" w:rsidP="000141D2">
      <w:pPr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4"/>
        <w:gridCol w:w="3241"/>
        <w:gridCol w:w="1800"/>
        <w:gridCol w:w="1435"/>
        <w:gridCol w:w="1646"/>
      </w:tblGrid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</w:t>
            </w:r>
            <w:r w:rsidRPr="00327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.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NA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 PM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L1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</w:t>
            </w:r>
            <w:r w:rsidRPr="00327A3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m</w:t>
            </w:r>
            <w:r w:rsidRPr="00327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M001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rn23c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rn16c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rn5c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141D2" w:rsidRPr="00327A37" w:rsidTr="00CF75C0">
        <w:tc>
          <w:tcPr>
            <w:tcW w:w="894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41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rn4.5c</w:t>
            </w:r>
          </w:p>
        </w:tc>
        <w:tc>
          <w:tcPr>
            <w:tcW w:w="1800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35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46" w:type="dxa"/>
          </w:tcPr>
          <w:p w:rsidR="000141D2" w:rsidRPr="00327A37" w:rsidRDefault="000141D2" w:rsidP="00CF75C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7A3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</w:tbl>
    <w:p w:rsidR="000141D2" w:rsidRDefault="000141D2" w:rsidP="000141D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:rsidR="000141D2" w:rsidRPr="008429A2" w:rsidRDefault="000141D2" w:rsidP="000141D2">
      <w:pPr>
        <w:tabs>
          <w:tab w:val="left" w:pos="5505"/>
        </w:tabs>
        <w:rPr>
          <w:rFonts w:ascii="Times New Roman" w:hAnsi="Times New Roman" w:cs="Times New Roman"/>
        </w:rPr>
      </w:pPr>
      <w:r w:rsidRPr="008A7A4E">
        <w:rPr>
          <w:rFonts w:ascii="Times New Roman" w:hAnsi="Times New Roman" w:cs="Times New Roman"/>
          <w:b/>
          <w:bCs/>
        </w:rPr>
        <w:t>Supplementary Table 3</w:t>
      </w:r>
      <w:r>
        <w:rPr>
          <w:rFonts w:ascii="Times New Roman" w:hAnsi="Times New Roman" w:cs="Times New Roman"/>
          <w:b/>
          <w:bCs/>
        </w:rPr>
        <w:t xml:space="preserve">. </w:t>
      </w:r>
      <w:r w:rsidRPr="008429A2">
        <w:rPr>
          <w:rFonts w:ascii="Times New Roman" w:hAnsi="Times New Roman" w:cs="Times New Roman"/>
        </w:rPr>
        <w:t>Details of SSRs investigated in this study</w:t>
      </w:r>
      <w:r>
        <w:rPr>
          <w:rFonts w:ascii="Times New Roman" w:hAnsi="Times New Roman" w:cs="Times New Roman"/>
        </w:rPr>
        <w:t xml:space="preserve"> with respect to motif frequency</w:t>
      </w:r>
      <w:r w:rsidRPr="008429A2">
        <w:rPr>
          <w:rFonts w:ascii="Times New Roman" w:hAnsi="Times New Roman" w:cs="Times New Roman"/>
        </w:rPr>
        <w:t>.</w:t>
      </w:r>
    </w:p>
    <w:p w:rsidR="000141D2" w:rsidRPr="008A7A4E" w:rsidRDefault="000141D2" w:rsidP="000141D2">
      <w:pPr>
        <w:pStyle w:val="ListParagraph"/>
        <w:numPr>
          <w:ilvl w:val="0"/>
          <w:numId w:val="12"/>
        </w:numPr>
        <w:tabs>
          <w:tab w:val="left" w:pos="5505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</w:t>
      </w:r>
      <w:r w:rsidRPr="008A7A4E">
        <w:rPr>
          <w:rFonts w:ascii="Times New Roman" w:hAnsi="Times New Roman" w:cs="Times New Roman"/>
          <w:b/>
          <w:bCs/>
        </w:rPr>
        <w:t>requency of identified SSR motifs:</w:t>
      </w:r>
    </w:p>
    <w:p w:rsidR="000141D2" w:rsidRPr="008A7A4E" w:rsidRDefault="000141D2" w:rsidP="000141D2">
      <w:pPr>
        <w:tabs>
          <w:tab w:val="left" w:pos="5505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8A7A4E">
        <w:rPr>
          <w:rFonts w:ascii="Times New Roman" w:hAnsi="Times New Roman" w:cs="Times New Roman"/>
          <w:b/>
          <w:bCs/>
          <w:sz w:val="20"/>
          <w:szCs w:val="20"/>
        </w:rPr>
        <w:t>ATL1: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</w:tblGrid>
      <w:tr w:rsidR="000141D2" w:rsidTr="00CF75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epeats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:rsidR="000141D2" w:rsidRPr="008A7A4E" w:rsidRDefault="000141D2" w:rsidP="000141D2">
      <w:pPr>
        <w:tabs>
          <w:tab w:val="left" w:pos="5505"/>
        </w:tabs>
        <w:rPr>
          <w:rFonts w:ascii="Times New Roman" w:hAnsi="Times New Roman" w:cs="Times New Roman"/>
          <w:sz w:val="20"/>
          <w:szCs w:val="20"/>
        </w:rPr>
      </w:pPr>
    </w:p>
    <w:p w:rsidR="000141D2" w:rsidRPr="008A7A4E" w:rsidRDefault="000141D2" w:rsidP="000141D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A7A4E">
        <w:rPr>
          <w:rFonts w:ascii="Times New Roman" w:hAnsi="Times New Roman" w:cs="Times New Roman"/>
          <w:b/>
          <w:bCs/>
          <w:sz w:val="20"/>
          <w:szCs w:val="20"/>
        </w:rPr>
        <w:t>TN</w:t>
      </w:r>
      <w:r w:rsidRPr="008A7A4E">
        <w:rPr>
          <w:rFonts w:ascii="Times New Roman" w:hAnsi="Times New Roman" w:cs="Times New Roman"/>
          <w:b/>
          <w:bCs/>
          <w:i/>
          <w:iCs/>
          <w:sz w:val="20"/>
          <w:szCs w:val="20"/>
        </w:rPr>
        <w:t>Pm</w:t>
      </w:r>
      <w:r w:rsidRPr="008A7A4E">
        <w:rPr>
          <w:rFonts w:ascii="Times New Roman" w:hAnsi="Times New Roman" w:cs="Times New Roman"/>
          <w:b/>
          <w:bCs/>
          <w:sz w:val="20"/>
          <w:szCs w:val="20"/>
        </w:rPr>
        <w:t>PEM 001: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</w:tblGrid>
      <w:tr w:rsidR="000141D2" w:rsidTr="00CF75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epeats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1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</w:tcPr>
          <w:p w:rsidR="000141D2" w:rsidRPr="008A7A4E" w:rsidRDefault="000141D2" w:rsidP="00CF75C0">
            <w:pPr>
              <w:tabs>
                <w:tab w:val="left" w:pos="55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0141D2" w:rsidRPr="008A7A4E" w:rsidRDefault="000141D2" w:rsidP="000141D2">
      <w:pPr>
        <w:tabs>
          <w:tab w:val="left" w:pos="2642"/>
        </w:tabs>
        <w:rPr>
          <w:rFonts w:ascii="Times New Roman" w:hAnsi="Times New Roman" w:cs="Times New Roman"/>
          <w:sz w:val="20"/>
          <w:szCs w:val="20"/>
        </w:rPr>
      </w:pPr>
    </w:p>
    <w:p w:rsidR="000141D2" w:rsidRPr="008A7A4E" w:rsidRDefault="000141D2" w:rsidP="000141D2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</w:t>
      </w:r>
      <w:r w:rsidRPr="008A7A4E">
        <w:rPr>
          <w:rFonts w:ascii="Times New Roman" w:hAnsi="Times New Roman" w:cs="Times New Roman"/>
          <w:b/>
          <w:bCs/>
        </w:rPr>
        <w:t>requency of classified repeat types:</w:t>
      </w:r>
    </w:p>
    <w:p w:rsidR="000141D2" w:rsidRPr="008A7A4E" w:rsidRDefault="000141D2" w:rsidP="000141D2">
      <w:pPr>
        <w:rPr>
          <w:rFonts w:ascii="Times New Roman" w:hAnsi="Times New Roman" w:cs="Times New Roman"/>
          <w:sz w:val="20"/>
          <w:szCs w:val="20"/>
        </w:rPr>
      </w:pPr>
      <w:r w:rsidRPr="008A7A4E">
        <w:rPr>
          <w:rFonts w:ascii="Times New Roman" w:hAnsi="Times New Roman" w:cs="Times New Roman"/>
          <w:b/>
          <w:bCs/>
          <w:sz w:val="20"/>
          <w:szCs w:val="20"/>
        </w:rPr>
        <w:t>ATL1: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894"/>
        <w:gridCol w:w="801"/>
        <w:gridCol w:w="819"/>
        <w:gridCol w:w="819"/>
        <w:gridCol w:w="821"/>
        <w:gridCol w:w="821"/>
        <w:gridCol w:w="788"/>
        <w:gridCol w:w="821"/>
        <w:gridCol w:w="856"/>
      </w:tblGrid>
      <w:tr w:rsidR="000141D2" w:rsidTr="00CF75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epeats</w:t>
            </w:r>
          </w:p>
        </w:tc>
        <w:tc>
          <w:tcPr>
            <w:tcW w:w="801" w:type="dxa"/>
          </w:tcPr>
          <w:p w:rsidR="000141D2" w:rsidRPr="008A7A4E" w:rsidRDefault="000141D2" w:rsidP="00CF7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9" w:type="dxa"/>
          </w:tcPr>
          <w:p w:rsidR="000141D2" w:rsidRPr="008A7A4E" w:rsidRDefault="000141D2" w:rsidP="00CF7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9" w:type="dxa"/>
          </w:tcPr>
          <w:p w:rsidR="000141D2" w:rsidRPr="008A7A4E" w:rsidRDefault="000141D2" w:rsidP="00CF7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21" w:type="dxa"/>
          </w:tcPr>
          <w:p w:rsidR="000141D2" w:rsidRPr="008A7A4E" w:rsidRDefault="000141D2" w:rsidP="00CF7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21" w:type="dxa"/>
          </w:tcPr>
          <w:p w:rsidR="000141D2" w:rsidRPr="008A7A4E" w:rsidRDefault="000141D2" w:rsidP="00CF7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88" w:type="dxa"/>
          </w:tcPr>
          <w:p w:rsidR="000141D2" w:rsidRPr="008A7A4E" w:rsidRDefault="000141D2" w:rsidP="00CF7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21" w:type="dxa"/>
          </w:tcPr>
          <w:p w:rsidR="000141D2" w:rsidRPr="008A7A4E" w:rsidRDefault="000141D2" w:rsidP="00CF7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6" w:type="dxa"/>
          </w:tcPr>
          <w:p w:rsidR="000141D2" w:rsidRPr="008A7A4E" w:rsidRDefault="000141D2" w:rsidP="00CF7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/T</w:t>
            </w:r>
          </w:p>
        </w:tc>
        <w:tc>
          <w:tcPr>
            <w:tcW w:w="801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9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19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21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1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8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6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C/G</w:t>
            </w:r>
          </w:p>
        </w:tc>
        <w:tc>
          <w:tcPr>
            <w:tcW w:w="801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9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9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8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G/CT</w:t>
            </w:r>
          </w:p>
        </w:tc>
        <w:tc>
          <w:tcPr>
            <w:tcW w:w="801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9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9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8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T/AT</w:t>
            </w:r>
          </w:p>
        </w:tc>
        <w:tc>
          <w:tcPr>
            <w:tcW w:w="801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9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9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8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0141D2" w:rsidRPr="008A7A4E" w:rsidRDefault="000141D2" w:rsidP="000141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1D2" w:rsidRPr="008A7A4E" w:rsidRDefault="000141D2" w:rsidP="000141D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8A7A4E">
        <w:rPr>
          <w:rFonts w:ascii="Times New Roman" w:hAnsi="Times New Roman" w:cs="Times New Roman"/>
          <w:b/>
          <w:bCs/>
          <w:sz w:val="20"/>
        </w:rPr>
        <w:t>TN</w:t>
      </w:r>
      <w:r w:rsidRPr="008A7A4E">
        <w:rPr>
          <w:rFonts w:ascii="Times New Roman" w:hAnsi="Times New Roman" w:cs="Times New Roman"/>
          <w:b/>
          <w:bCs/>
          <w:i/>
          <w:iCs/>
          <w:sz w:val="20"/>
        </w:rPr>
        <w:t>Pm</w:t>
      </w:r>
      <w:r w:rsidRPr="008A7A4E">
        <w:rPr>
          <w:rFonts w:ascii="Times New Roman" w:hAnsi="Times New Roman" w:cs="Times New Roman"/>
          <w:b/>
          <w:bCs/>
          <w:sz w:val="20"/>
        </w:rPr>
        <w:t>PEM 001</w:t>
      </w:r>
      <w:r w:rsidRPr="008A7A4E">
        <w:rPr>
          <w:rFonts w:ascii="Times New Roman" w:hAnsi="Times New Roman" w:cs="Times New Roman"/>
          <w:b/>
          <w:bCs/>
          <w:sz w:val="18"/>
          <w:szCs w:val="18"/>
        </w:rPr>
        <w:t>: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894"/>
        <w:gridCol w:w="801"/>
        <w:gridCol w:w="819"/>
        <w:gridCol w:w="819"/>
        <w:gridCol w:w="821"/>
        <w:gridCol w:w="821"/>
        <w:gridCol w:w="788"/>
        <w:gridCol w:w="821"/>
        <w:gridCol w:w="856"/>
      </w:tblGrid>
      <w:tr w:rsidR="000141D2" w:rsidTr="00CF75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Repeats</w:t>
            </w:r>
          </w:p>
        </w:tc>
        <w:tc>
          <w:tcPr>
            <w:tcW w:w="801" w:type="dxa"/>
          </w:tcPr>
          <w:p w:rsidR="000141D2" w:rsidRPr="008A7A4E" w:rsidRDefault="000141D2" w:rsidP="00CF7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9" w:type="dxa"/>
          </w:tcPr>
          <w:p w:rsidR="000141D2" w:rsidRPr="008A7A4E" w:rsidRDefault="000141D2" w:rsidP="00CF7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9" w:type="dxa"/>
          </w:tcPr>
          <w:p w:rsidR="000141D2" w:rsidRPr="008A7A4E" w:rsidRDefault="000141D2" w:rsidP="00CF7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21" w:type="dxa"/>
          </w:tcPr>
          <w:p w:rsidR="000141D2" w:rsidRPr="008A7A4E" w:rsidRDefault="000141D2" w:rsidP="00CF7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21" w:type="dxa"/>
          </w:tcPr>
          <w:p w:rsidR="000141D2" w:rsidRPr="008A7A4E" w:rsidRDefault="000141D2" w:rsidP="00CF7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88" w:type="dxa"/>
          </w:tcPr>
          <w:p w:rsidR="000141D2" w:rsidRPr="008A7A4E" w:rsidRDefault="000141D2" w:rsidP="00CF7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21" w:type="dxa"/>
          </w:tcPr>
          <w:p w:rsidR="000141D2" w:rsidRPr="008A7A4E" w:rsidRDefault="000141D2" w:rsidP="00CF7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6" w:type="dxa"/>
          </w:tcPr>
          <w:p w:rsidR="000141D2" w:rsidRPr="008A7A4E" w:rsidRDefault="000141D2" w:rsidP="00CF7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/T</w:t>
            </w:r>
          </w:p>
        </w:tc>
        <w:tc>
          <w:tcPr>
            <w:tcW w:w="801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9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19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21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1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8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6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C/G</w:t>
            </w:r>
          </w:p>
        </w:tc>
        <w:tc>
          <w:tcPr>
            <w:tcW w:w="801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9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9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8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G/CT</w:t>
            </w:r>
          </w:p>
        </w:tc>
        <w:tc>
          <w:tcPr>
            <w:tcW w:w="801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9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9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8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T/AT</w:t>
            </w:r>
          </w:p>
        </w:tc>
        <w:tc>
          <w:tcPr>
            <w:tcW w:w="801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9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9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8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1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0141D2" w:rsidRPr="008A7A4E" w:rsidRDefault="000141D2" w:rsidP="000141D2">
      <w:pPr>
        <w:tabs>
          <w:tab w:val="left" w:pos="2642"/>
        </w:tabs>
        <w:rPr>
          <w:rFonts w:ascii="Times New Roman" w:hAnsi="Times New Roman" w:cs="Times New Roman"/>
          <w:sz w:val="20"/>
          <w:szCs w:val="20"/>
        </w:rPr>
        <w:sectPr w:rsidR="000141D2" w:rsidRPr="008A7A4E" w:rsidSect="002E0B80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tbl>
      <w:tblPr>
        <w:tblStyle w:val="PlainTable2"/>
        <w:tblpPr w:leftFromText="180" w:rightFromText="180" w:horzAnchor="margin" w:tblpXSpec="center" w:tblpY="714"/>
        <w:tblW w:w="16655" w:type="dxa"/>
        <w:tblLayout w:type="fixed"/>
        <w:tblLook w:val="04A0" w:firstRow="1" w:lastRow="0" w:firstColumn="1" w:lastColumn="0" w:noHBand="0" w:noVBand="1"/>
      </w:tblPr>
      <w:tblGrid>
        <w:gridCol w:w="1255"/>
        <w:gridCol w:w="1440"/>
        <w:gridCol w:w="1360"/>
        <w:gridCol w:w="805"/>
        <w:gridCol w:w="1175"/>
        <w:gridCol w:w="715"/>
        <w:gridCol w:w="1175"/>
        <w:gridCol w:w="1080"/>
        <w:gridCol w:w="990"/>
        <w:gridCol w:w="3330"/>
        <w:gridCol w:w="3330"/>
      </w:tblGrid>
      <w:tr w:rsidR="000141D2" w:rsidTr="00CF75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5" w:type="dxa"/>
            <w:gridSpan w:val="11"/>
            <w:tcBorders>
              <w:top w:val="nil"/>
            </w:tcBorders>
          </w:tcPr>
          <w:p w:rsidR="000141D2" w:rsidRPr="008A7A4E" w:rsidRDefault="000141D2" w:rsidP="00CF75C0">
            <w:pPr>
              <w:tabs>
                <w:tab w:val="left" w:pos="264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</w:rPr>
              <w:t>Supplementary Table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8429A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etails of common </w:t>
            </w:r>
            <w:r w:rsidRPr="008429A2">
              <w:rPr>
                <w:rFonts w:ascii="Times New Roman" w:hAnsi="Times New Roman" w:cs="Times New Roman"/>
                <w:b w:val="0"/>
                <w:bCs w:val="0"/>
              </w:rPr>
              <w:t>SSR motifs found in ATL 1 and TN</w:t>
            </w:r>
            <w:r w:rsidRPr="008429A2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m</w:t>
            </w:r>
            <w:r w:rsidRPr="008429A2">
              <w:rPr>
                <w:rFonts w:ascii="Times New Roman" w:hAnsi="Times New Roman" w:cs="Times New Roman"/>
                <w:b w:val="0"/>
                <w:bCs w:val="0"/>
              </w:rPr>
              <w:t xml:space="preserve">PEM 001, but at different loci 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SSR Code</w:t>
            </w:r>
          </w:p>
        </w:tc>
        <w:tc>
          <w:tcPr>
            <w:tcW w:w="2800" w:type="dxa"/>
            <w:gridSpan w:val="2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ition (bp)(Start-End)</w:t>
            </w:r>
          </w:p>
        </w:tc>
        <w:tc>
          <w:tcPr>
            <w:tcW w:w="1980" w:type="dxa"/>
            <w:gridSpan w:val="2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eat motif</w:t>
            </w:r>
          </w:p>
        </w:tc>
        <w:tc>
          <w:tcPr>
            <w:tcW w:w="1890" w:type="dxa"/>
            <w:gridSpan w:val="2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eat size</w:t>
            </w:r>
          </w:p>
        </w:tc>
        <w:tc>
          <w:tcPr>
            <w:tcW w:w="2070" w:type="dxa"/>
            <w:gridSpan w:val="2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lting temperature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primer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 primer</w:t>
            </w:r>
          </w:p>
        </w:tc>
      </w:tr>
      <w:tr w:rsidR="000141D2" w:rsidTr="00CF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L1</w:t>
            </w:r>
          </w:p>
        </w:tc>
        <w:tc>
          <w:tcPr>
            <w:tcW w:w="136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8A7A4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N</w:t>
            </w:r>
            <w:r w:rsidRPr="008A7A4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>Pm</w:t>
            </w:r>
            <w:r w:rsidRPr="008A7A4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EM 001</w:t>
            </w:r>
          </w:p>
        </w:tc>
        <w:tc>
          <w:tcPr>
            <w:tcW w:w="80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L1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N</w:t>
            </w:r>
            <w:r w:rsidRPr="008A7A4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>Pm</w:t>
            </w:r>
            <w:r w:rsidRPr="008A7A4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EM 001</w:t>
            </w:r>
          </w:p>
        </w:tc>
        <w:tc>
          <w:tcPr>
            <w:tcW w:w="71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L1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N</w:t>
            </w:r>
            <w:r w:rsidRPr="008A7A4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>Pm</w:t>
            </w:r>
            <w:r w:rsidRPr="008A7A4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EM 001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</w:t>
            </w:r>
          </w:p>
        </w:tc>
        <w:tc>
          <w:tcPr>
            <w:tcW w:w="99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Pm-CpSSR 024</w:t>
            </w:r>
          </w:p>
        </w:tc>
        <w:tc>
          <w:tcPr>
            <w:tcW w:w="144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34185-134463</w:t>
            </w:r>
          </w:p>
        </w:tc>
        <w:tc>
          <w:tcPr>
            <w:tcW w:w="136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29636-29914</w:t>
            </w:r>
          </w:p>
        </w:tc>
        <w:tc>
          <w:tcPr>
            <w:tcW w:w="80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</w:p>
        </w:tc>
        <w:tc>
          <w:tcPr>
            <w:tcW w:w="71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60.179</w:t>
            </w:r>
          </w:p>
        </w:tc>
        <w:tc>
          <w:tcPr>
            <w:tcW w:w="99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60.107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CGAGTTGCAGAGATGAGA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GTCCAGTGCCAAAGTCA</w:t>
            </w:r>
          </w:p>
        </w:tc>
      </w:tr>
      <w:tr w:rsidR="000141D2" w:rsidTr="00CF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Pm-CpSSR 025</w:t>
            </w:r>
          </w:p>
        </w:tc>
        <w:tc>
          <w:tcPr>
            <w:tcW w:w="144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27011-27376</w:t>
            </w:r>
          </w:p>
        </w:tc>
        <w:tc>
          <w:tcPr>
            <w:tcW w:w="136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62299-62664</w:t>
            </w:r>
          </w:p>
        </w:tc>
        <w:tc>
          <w:tcPr>
            <w:tcW w:w="80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</w:p>
        </w:tc>
        <w:tc>
          <w:tcPr>
            <w:tcW w:w="71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60.27</w:t>
            </w:r>
          </w:p>
        </w:tc>
        <w:tc>
          <w:tcPr>
            <w:tcW w:w="99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60.032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tabs>
                <w:tab w:val="left" w:pos="242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GGATGCTGGCTATCTTACA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GACCAGATCCCCATGAGT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Pm-CpSSR 026</w:t>
            </w:r>
          </w:p>
        </w:tc>
        <w:tc>
          <w:tcPr>
            <w:tcW w:w="144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87200-87478</w:t>
            </w:r>
          </w:p>
        </w:tc>
        <w:tc>
          <w:tcPr>
            <w:tcW w:w="136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22488-122766</w:t>
            </w:r>
          </w:p>
        </w:tc>
        <w:tc>
          <w:tcPr>
            <w:tcW w:w="80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</w:p>
        </w:tc>
        <w:tc>
          <w:tcPr>
            <w:tcW w:w="71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60.107</w:t>
            </w:r>
          </w:p>
        </w:tc>
        <w:tc>
          <w:tcPr>
            <w:tcW w:w="990" w:type="dxa"/>
          </w:tcPr>
          <w:p w:rsidR="000141D2" w:rsidRPr="008A7A4E" w:rsidRDefault="000141D2" w:rsidP="00CF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60.179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GTCCAGTGCCAAAGTCA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CGAGTTGCAGAGATGAGA</w:t>
            </w:r>
          </w:p>
        </w:tc>
      </w:tr>
      <w:tr w:rsidR="000141D2" w:rsidTr="00CF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Pm-CpSSR 027</w:t>
            </w:r>
          </w:p>
        </w:tc>
        <w:tc>
          <w:tcPr>
            <w:tcW w:w="144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260-1510</w:t>
            </w:r>
          </w:p>
        </w:tc>
        <w:tc>
          <w:tcPr>
            <w:tcW w:w="136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36548-36798</w:t>
            </w:r>
          </w:p>
        </w:tc>
        <w:tc>
          <w:tcPr>
            <w:tcW w:w="80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1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60.319</w:t>
            </w:r>
          </w:p>
        </w:tc>
        <w:tc>
          <w:tcPr>
            <w:tcW w:w="99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59.654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ATGTCAACCAAACCGGC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TAGGGAAAGTCGTGTGCA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Pm-CpSSR 028</w:t>
            </w:r>
          </w:p>
        </w:tc>
        <w:tc>
          <w:tcPr>
            <w:tcW w:w="144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3571-3887</w:t>
            </w:r>
          </w:p>
        </w:tc>
        <w:tc>
          <w:tcPr>
            <w:tcW w:w="136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38859-39175</w:t>
            </w:r>
          </w:p>
        </w:tc>
        <w:tc>
          <w:tcPr>
            <w:tcW w:w="80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1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59.745</w:t>
            </w:r>
          </w:p>
        </w:tc>
        <w:tc>
          <w:tcPr>
            <w:tcW w:w="99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58.854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CCTTTCCCCGCATCAGG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CGGCTTTTAAGTGCGAC</w:t>
            </w:r>
          </w:p>
        </w:tc>
      </w:tr>
      <w:tr w:rsidR="000141D2" w:rsidTr="00CF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Pm-CpSSR 029</w:t>
            </w:r>
          </w:p>
        </w:tc>
        <w:tc>
          <w:tcPr>
            <w:tcW w:w="144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6037-6288</w:t>
            </w:r>
          </w:p>
        </w:tc>
        <w:tc>
          <w:tcPr>
            <w:tcW w:w="136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41324-41575</w:t>
            </w:r>
          </w:p>
        </w:tc>
        <w:tc>
          <w:tcPr>
            <w:tcW w:w="80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1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58.509</w:t>
            </w:r>
          </w:p>
        </w:tc>
        <w:tc>
          <w:tcPr>
            <w:tcW w:w="99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57.601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CACACTTCTTCGACTCGA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TTAAGCAAAAACGATCTCG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Pm-CpSSR 030</w:t>
            </w:r>
          </w:p>
        </w:tc>
        <w:tc>
          <w:tcPr>
            <w:tcW w:w="144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7067-7344</w:t>
            </w:r>
          </w:p>
        </w:tc>
        <w:tc>
          <w:tcPr>
            <w:tcW w:w="136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42354-42631</w:t>
            </w:r>
          </w:p>
        </w:tc>
        <w:tc>
          <w:tcPr>
            <w:tcW w:w="80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1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60.036</w:t>
            </w:r>
          </w:p>
        </w:tc>
        <w:tc>
          <w:tcPr>
            <w:tcW w:w="99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59.675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GCCAAATTACCCGAAGCT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GATAGAAAGGCGGATCC</w:t>
            </w:r>
          </w:p>
        </w:tc>
      </w:tr>
      <w:tr w:rsidR="000141D2" w:rsidTr="00CF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Pm-CpSSR 031</w:t>
            </w:r>
          </w:p>
        </w:tc>
        <w:tc>
          <w:tcPr>
            <w:tcW w:w="144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0271-10611</w:t>
            </w:r>
          </w:p>
        </w:tc>
        <w:tc>
          <w:tcPr>
            <w:tcW w:w="136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45558-45898</w:t>
            </w:r>
          </w:p>
        </w:tc>
        <w:tc>
          <w:tcPr>
            <w:tcW w:w="80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1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59.901</w:t>
            </w:r>
          </w:p>
        </w:tc>
        <w:tc>
          <w:tcPr>
            <w:tcW w:w="99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60.106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GCATTTATCACGCGCTT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AACCATACATGTCCCCC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Pm-CpSSR 032</w:t>
            </w:r>
          </w:p>
        </w:tc>
        <w:tc>
          <w:tcPr>
            <w:tcW w:w="144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2392-12642</w:t>
            </w:r>
          </w:p>
        </w:tc>
        <w:tc>
          <w:tcPr>
            <w:tcW w:w="136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47679-47929</w:t>
            </w:r>
          </w:p>
        </w:tc>
        <w:tc>
          <w:tcPr>
            <w:tcW w:w="80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1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59.79</w:t>
            </w:r>
          </w:p>
        </w:tc>
        <w:tc>
          <w:tcPr>
            <w:tcW w:w="99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59.469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CCAAGGAGAAGATACGGG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TCTCGGTGAATCCTCGG</w:t>
            </w:r>
          </w:p>
        </w:tc>
      </w:tr>
      <w:tr w:rsidR="000141D2" w:rsidTr="00CF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Pm-CpSSR 033</w:t>
            </w:r>
          </w:p>
        </w:tc>
        <w:tc>
          <w:tcPr>
            <w:tcW w:w="144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4057-14333</w:t>
            </w:r>
          </w:p>
        </w:tc>
        <w:tc>
          <w:tcPr>
            <w:tcW w:w="136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49345-49621</w:t>
            </w:r>
          </w:p>
        </w:tc>
        <w:tc>
          <w:tcPr>
            <w:tcW w:w="80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1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58.79</w:t>
            </w:r>
          </w:p>
        </w:tc>
        <w:tc>
          <w:tcPr>
            <w:tcW w:w="99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60.092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CAGTACAGTCCCCATAA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GTCCTCATCAGAGTCCTCT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Pm-CpSSR 034</w:t>
            </w:r>
          </w:p>
        </w:tc>
        <w:tc>
          <w:tcPr>
            <w:tcW w:w="144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9973-20223</w:t>
            </w:r>
          </w:p>
        </w:tc>
        <w:tc>
          <w:tcPr>
            <w:tcW w:w="136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55261-55511</w:t>
            </w:r>
          </w:p>
        </w:tc>
        <w:tc>
          <w:tcPr>
            <w:tcW w:w="80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1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60.272</w:t>
            </w:r>
          </w:p>
        </w:tc>
        <w:tc>
          <w:tcPr>
            <w:tcW w:w="99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58.866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tabs>
                <w:tab w:val="left" w:pos="897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GGATTTCCAGTCACAGGC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AGCACGATTCTCCATAGGG</w:t>
            </w:r>
          </w:p>
        </w:tc>
      </w:tr>
      <w:tr w:rsidR="000141D2" w:rsidTr="00CF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Pm-CpSSR 035</w:t>
            </w:r>
          </w:p>
        </w:tc>
        <w:tc>
          <w:tcPr>
            <w:tcW w:w="144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30751-31014</w:t>
            </w:r>
          </w:p>
        </w:tc>
        <w:tc>
          <w:tcPr>
            <w:tcW w:w="136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66039-66302</w:t>
            </w:r>
          </w:p>
        </w:tc>
        <w:tc>
          <w:tcPr>
            <w:tcW w:w="80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1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60.036</w:t>
            </w:r>
          </w:p>
        </w:tc>
        <w:tc>
          <w:tcPr>
            <w:tcW w:w="99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60.108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AGCTGCCCTACGAGGTC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TAAACGGGGCTTCTGAT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Pm-CpSSR 036</w:t>
            </w:r>
          </w:p>
        </w:tc>
        <w:tc>
          <w:tcPr>
            <w:tcW w:w="144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33707-33994</w:t>
            </w:r>
          </w:p>
        </w:tc>
        <w:tc>
          <w:tcPr>
            <w:tcW w:w="136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68995-69282</w:t>
            </w:r>
          </w:p>
        </w:tc>
        <w:tc>
          <w:tcPr>
            <w:tcW w:w="80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1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57.914</w:t>
            </w:r>
          </w:p>
        </w:tc>
        <w:tc>
          <w:tcPr>
            <w:tcW w:w="99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59.964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tabs>
                <w:tab w:val="left" w:pos="77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AGTAATTCGGACGATTTCG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TTCTGCTTCTGGCTGTC</w:t>
            </w:r>
          </w:p>
        </w:tc>
      </w:tr>
      <w:tr w:rsidR="000141D2" w:rsidTr="00CF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Pm-CpSSR 037</w:t>
            </w:r>
          </w:p>
        </w:tc>
        <w:tc>
          <w:tcPr>
            <w:tcW w:w="144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38258-58536</w:t>
            </w:r>
          </w:p>
        </w:tc>
        <w:tc>
          <w:tcPr>
            <w:tcW w:w="136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73546-73824</w:t>
            </w:r>
          </w:p>
        </w:tc>
        <w:tc>
          <w:tcPr>
            <w:tcW w:w="80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1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60.035</w:t>
            </w:r>
          </w:p>
        </w:tc>
        <w:tc>
          <w:tcPr>
            <w:tcW w:w="99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60.11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CATAATGTGCCGTTCCT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TGGCTCTTTCCATTGTGC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Pm-CpSSR 038</w:t>
            </w:r>
          </w:p>
        </w:tc>
        <w:tc>
          <w:tcPr>
            <w:tcW w:w="144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44296-44554</w:t>
            </w:r>
          </w:p>
        </w:tc>
        <w:tc>
          <w:tcPr>
            <w:tcW w:w="136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79584-79842</w:t>
            </w:r>
          </w:p>
        </w:tc>
        <w:tc>
          <w:tcPr>
            <w:tcW w:w="80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1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59.657</w:t>
            </w:r>
          </w:p>
        </w:tc>
        <w:tc>
          <w:tcPr>
            <w:tcW w:w="99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58.759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GTGAAGTGTCCTTCCTTCC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tabs>
                <w:tab w:val="left" w:pos="252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ACAAGCAATGGAGAGCA</w:t>
            </w:r>
          </w:p>
        </w:tc>
      </w:tr>
      <w:tr w:rsidR="000141D2" w:rsidTr="00CF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Pm-CpSSR 039</w:t>
            </w:r>
          </w:p>
        </w:tc>
        <w:tc>
          <w:tcPr>
            <w:tcW w:w="144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45841-46157</w:t>
            </w:r>
          </w:p>
        </w:tc>
        <w:tc>
          <w:tcPr>
            <w:tcW w:w="136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81129-81445</w:t>
            </w:r>
          </w:p>
        </w:tc>
        <w:tc>
          <w:tcPr>
            <w:tcW w:w="80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1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59.796</w:t>
            </w:r>
          </w:p>
        </w:tc>
        <w:tc>
          <w:tcPr>
            <w:tcW w:w="99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59.903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CGTAACGTACCTTATGCA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TGCTACGCCTTGAACCG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Pm-CpSSR 040</w:t>
            </w:r>
          </w:p>
        </w:tc>
        <w:tc>
          <w:tcPr>
            <w:tcW w:w="144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47805-48112</w:t>
            </w:r>
          </w:p>
        </w:tc>
        <w:tc>
          <w:tcPr>
            <w:tcW w:w="136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83093-83400</w:t>
            </w:r>
          </w:p>
        </w:tc>
        <w:tc>
          <w:tcPr>
            <w:tcW w:w="80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1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57.028</w:t>
            </w:r>
          </w:p>
        </w:tc>
        <w:tc>
          <w:tcPr>
            <w:tcW w:w="99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59.962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GATATGGCTCGGACGAA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TTCTCTCCCCCGCCTTC</w:t>
            </w:r>
          </w:p>
        </w:tc>
      </w:tr>
      <w:tr w:rsidR="000141D2" w:rsidTr="00CF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Pm-CpSSR 041</w:t>
            </w:r>
          </w:p>
        </w:tc>
        <w:tc>
          <w:tcPr>
            <w:tcW w:w="144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50996-51296</w:t>
            </w:r>
          </w:p>
        </w:tc>
        <w:tc>
          <w:tcPr>
            <w:tcW w:w="136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86284-86584</w:t>
            </w:r>
          </w:p>
        </w:tc>
        <w:tc>
          <w:tcPr>
            <w:tcW w:w="80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1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60.09</w:t>
            </w:r>
          </w:p>
        </w:tc>
        <w:tc>
          <w:tcPr>
            <w:tcW w:w="99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60.25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TACCATATAGAAGGGGCCA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GCAATGAGTTTCGACGT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Pm-CpSSR 042</w:t>
            </w:r>
          </w:p>
        </w:tc>
        <w:tc>
          <w:tcPr>
            <w:tcW w:w="144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52345-52598</w:t>
            </w:r>
          </w:p>
        </w:tc>
        <w:tc>
          <w:tcPr>
            <w:tcW w:w="136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87633-87886</w:t>
            </w:r>
          </w:p>
        </w:tc>
        <w:tc>
          <w:tcPr>
            <w:tcW w:w="80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1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60.874</w:t>
            </w:r>
          </w:p>
        </w:tc>
        <w:tc>
          <w:tcPr>
            <w:tcW w:w="99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58.903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TATGGCGCAATCGACCG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TGAAAGAGCCCAATGCAG</w:t>
            </w:r>
          </w:p>
        </w:tc>
      </w:tr>
      <w:tr w:rsidR="000141D2" w:rsidTr="00CF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Pm-CpSSR 043</w:t>
            </w:r>
          </w:p>
        </w:tc>
        <w:tc>
          <w:tcPr>
            <w:tcW w:w="144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56071-56324</w:t>
            </w:r>
          </w:p>
        </w:tc>
        <w:tc>
          <w:tcPr>
            <w:tcW w:w="136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91359-91612</w:t>
            </w:r>
          </w:p>
        </w:tc>
        <w:tc>
          <w:tcPr>
            <w:tcW w:w="80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1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57.626</w:t>
            </w:r>
          </w:p>
        </w:tc>
        <w:tc>
          <w:tcPr>
            <w:tcW w:w="99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59.962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CACGGTGTACGCATTAT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GTACTCCGGGGTGTAGT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Pm-CpSSR 044</w:t>
            </w:r>
          </w:p>
        </w:tc>
        <w:tc>
          <w:tcPr>
            <w:tcW w:w="144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45240-45505</w:t>
            </w:r>
          </w:p>
        </w:tc>
        <w:tc>
          <w:tcPr>
            <w:tcW w:w="136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80528-80793</w:t>
            </w:r>
          </w:p>
        </w:tc>
        <w:tc>
          <w:tcPr>
            <w:tcW w:w="80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</w:t>
            </w: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(A)</w:t>
            </w: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</w:t>
            </w: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(A)</w:t>
            </w: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71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75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8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59.821</w:t>
            </w:r>
          </w:p>
        </w:tc>
        <w:tc>
          <w:tcPr>
            <w:tcW w:w="99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sz w:val="18"/>
                <w:szCs w:val="18"/>
              </w:rPr>
              <w:t>58.888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GGCCACATCAATCGAGG</w:t>
            </w:r>
          </w:p>
        </w:tc>
        <w:tc>
          <w:tcPr>
            <w:tcW w:w="3330" w:type="dxa"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7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CTCCTCGATTGTAGCCA</w:t>
            </w:r>
          </w:p>
        </w:tc>
      </w:tr>
    </w:tbl>
    <w:p w:rsidR="000141D2" w:rsidRPr="008A7A4E" w:rsidRDefault="000141D2" w:rsidP="000141D2">
      <w:pPr>
        <w:tabs>
          <w:tab w:val="left" w:pos="5505"/>
        </w:tabs>
        <w:rPr>
          <w:rFonts w:ascii="Times New Roman" w:hAnsi="Times New Roman" w:cs="Times New Roman"/>
          <w:sz w:val="20"/>
          <w:szCs w:val="20"/>
        </w:rPr>
        <w:sectPr w:rsidR="000141D2" w:rsidRPr="008A7A4E" w:rsidSect="002E0B80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:rsidR="000141D2" w:rsidRPr="008A7A4E" w:rsidRDefault="000141D2" w:rsidP="000141D2">
      <w:pPr>
        <w:spacing w:line="240" w:lineRule="auto"/>
        <w:ind w:left="45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8A7A4E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</w:rPr>
        <w:t>5</w:t>
      </w:r>
      <w:r w:rsidRPr="008A7A4E">
        <w:rPr>
          <w:rFonts w:ascii="Times New Roman" w:hAnsi="Times New Roman" w:cs="Times New Roman"/>
          <w:b/>
          <w:sz w:val="20"/>
          <w:szCs w:val="20"/>
        </w:rPr>
        <w:t>:</w:t>
      </w:r>
      <w:r w:rsidRPr="008A7A4E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8A7A4E">
        <w:rPr>
          <w:rFonts w:ascii="Times New Roman" w:eastAsia="Calibri" w:hAnsi="Times New Roman" w:cs="Times New Roman"/>
          <w:bCs/>
          <w:sz w:val="20"/>
          <w:szCs w:val="20"/>
        </w:rPr>
        <w:t>Codon</w:t>
      </w:r>
      <w:r w:rsidRPr="008A7A4E">
        <w:rPr>
          <w:rFonts w:ascii="Times New Roman" w:hAnsi="Times New Roman" w:cs="Times New Roman"/>
          <w:bCs/>
          <w:sz w:val="20"/>
          <w:szCs w:val="20"/>
        </w:rPr>
        <w:t xml:space="preserve"> preference analysis</w:t>
      </w:r>
      <w:r>
        <w:rPr>
          <w:rFonts w:ascii="Times New Roman" w:hAnsi="Times New Roman" w:cs="Times New Roman"/>
          <w:bCs/>
          <w:sz w:val="20"/>
          <w:szCs w:val="20"/>
        </w:rPr>
        <w:t xml:space="preserve"> with the three investigated samples</w:t>
      </w:r>
    </w:p>
    <w:tbl>
      <w:tblPr>
        <w:tblStyle w:val="PlainTable2"/>
        <w:tblW w:w="8730" w:type="dxa"/>
        <w:jc w:val="center"/>
        <w:tblLayout w:type="fixed"/>
        <w:tblLook w:val="04A0" w:firstRow="1" w:lastRow="0" w:firstColumn="1" w:lastColumn="0" w:noHBand="0" w:noVBand="1"/>
      </w:tblPr>
      <w:tblGrid>
        <w:gridCol w:w="978"/>
        <w:gridCol w:w="1632"/>
        <w:gridCol w:w="900"/>
        <w:gridCol w:w="900"/>
        <w:gridCol w:w="270"/>
        <w:gridCol w:w="900"/>
        <w:gridCol w:w="1423"/>
        <w:gridCol w:w="857"/>
        <w:gridCol w:w="870"/>
      </w:tblGrid>
      <w:tr w:rsidR="000141D2" w:rsidTr="00CF75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4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TL1</w:t>
            </w:r>
          </w:p>
        </w:tc>
        <w:tc>
          <w:tcPr>
            <w:tcW w:w="270" w:type="dxa"/>
            <w:vMerge w:val="restart"/>
          </w:tcPr>
          <w:p w:rsidR="000141D2" w:rsidRPr="008A7A4E" w:rsidRDefault="000141D2" w:rsidP="00CF75C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  <w:gridSpan w:val="4"/>
          </w:tcPr>
          <w:p w:rsidR="000141D2" w:rsidRPr="008A7A4E" w:rsidRDefault="000141D2" w:rsidP="00CF7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TN</w:t>
            </w:r>
            <w:r w:rsidRPr="008A7A4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m</w:t>
            </w: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PEM 001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Codon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Amino acid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Count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RSCU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Codon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Amino acid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Count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RSCU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TTT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972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212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TTT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736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176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TTC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282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788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TTC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216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824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TTA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L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012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283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TTA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L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929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220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TTG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L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826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047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TTG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L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962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263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CTT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L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051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332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CTT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L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926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216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CTC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L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618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783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CTC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L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569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747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CTA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L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787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998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CTA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L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756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993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CTG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L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439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557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CTG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L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427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561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I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539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283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ATT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I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427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187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I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837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728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ATC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I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918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764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I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187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989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ATA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I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261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049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793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ATG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795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000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GTT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770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413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GTT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618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279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GTC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382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701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GTC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371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768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GTA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619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136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GTA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623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289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GTG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409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750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GTG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V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321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664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TCT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044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486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TCT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938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358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TCC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770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096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TCC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793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148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711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012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TCA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732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060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TCG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492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700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TCG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546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791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CCT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634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174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CCT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661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150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548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014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CCC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541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941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CCA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674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248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CCA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728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266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305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565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CCG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370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643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CT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680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282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ACT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630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210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544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025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ACC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544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045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CA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523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986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ACA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573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101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CG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375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707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ACG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335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644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GCT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525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332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GCT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490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241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GCC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338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858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GCC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376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953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GCA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452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147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GCA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447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132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GCG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261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662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GCG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266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674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TAT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227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321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TAT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147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280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630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679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TAC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Y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645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720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942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185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TAA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061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212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762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958</w:t>
            </w:r>
          </w:p>
        </w:tc>
        <w:tc>
          <w:tcPr>
            <w:tcW w:w="270" w:type="dxa"/>
            <w:vMerge/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TAG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812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928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759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404</w:t>
            </w:r>
          </w:p>
        </w:tc>
        <w:tc>
          <w:tcPr>
            <w:tcW w:w="270" w:type="dxa"/>
            <w:vMerge/>
            <w:tcBorders>
              <w:bottom w:val="nil"/>
            </w:tcBorders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CAT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728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291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CAC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322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596</w:t>
            </w:r>
          </w:p>
        </w:tc>
        <w:tc>
          <w:tcPr>
            <w:tcW w:w="270" w:type="dxa"/>
            <w:vMerge w:val="restart"/>
            <w:tcBorders>
              <w:top w:val="nil"/>
              <w:bottom w:val="nil"/>
            </w:tcBorders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CAC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400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709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CAA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Q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924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358</w:t>
            </w:r>
          </w:p>
        </w:tc>
        <w:tc>
          <w:tcPr>
            <w:tcW w:w="270" w:type="dxa"/>
            <w:vMerge/>
            <w:tcBorders>
              <w:top w:val="nil"/>
              <w:bottom w:val="nil"/>
            </w:tcBorders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CAA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Q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858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332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CAG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Q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437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642</w:t>
            </w:r>
          </w:p>
        </w:tc>
        <w:tc>
          <w:tcPr>
            <w:tcW w:w="270" w:type="dxa"/>
            <w:vMerge/>
            <w:tcBorders>
              <w:top w:val="nil"/>
              <w:bottom w:val="nil"/>
            </w:tcBorders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CAG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Q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430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668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AT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532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411</w:t>
            </w:r>
          </w:p>
        </w:tc>
        <w:tc>
          <w:tcPr>
            <w:tcW w:w="270" w:type="dxa"/>
            <w:vMerge/>
            <w:tcBorders>
              <w:top w:val="nil"/>
              <w:bottom w:val="nil"/>
            </w:tcBorders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AAT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498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329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AC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639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589</w:t>
            </w:r>
          </w:p>
        </w:tc>
        <w:tc>
          <w:tcPr>
            <w:tcW w:w="270" w:type="dxa"/>
            <w:vMerge/>
            <w:tcBorders>
              <w:top w:val="nil"/>
              <w:bottom w:val="nil"/>
            </w:tcBorders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AAC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757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671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K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825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305</w:t>
            </w:r>
          </w:p>
        </w:tc>
        <w:tc>
          <w:tcPr>
            <w:tcW w:w="270" w:type="dxa"/>
            <w:vMerge/>
            <w:tcBorders>
              <w:top w:val="nil"/>
              <w:bottom w:val="nil"/>
            </w:tcBorders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AAA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K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2163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336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AG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K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971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695</w:t>
            </w:r>
          </w:p>
        </w:tc>
        <w:tc>
          <w:tcPr>
            <w:tcW w:w="270" w:type="dxa"/>
            <w:vMerge/>
            <w:tcBorders>
              <w:top w:val="nil"/>
              <w:bottom w:val="nil"/>
            </w:tcBorders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AAG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K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076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664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GAT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901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401</w:t>
            </w:r>
          </w:p>
        </w:tc>
        <w:tc>
          <w:tcPr>
            <w:tcW w:w="270" w:type="dxa"/>
            <w:vMerge/>
            <w:tcBorders>
              <w:top w:val="nil"/>
              <w:bottom w:val="nil"/>
            </w:tcBorders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GAT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D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855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381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GAC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D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385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599</w:t>
            </w:r>
          </w:p>
        </w:tc>
        <w:tc>
          <w:tcPr>
            <w:tcW w:w="270" w:type="dxa"/>
            <w:vMerge/>
            <w:tcBorders>
              <w:top w:val="nil"/>
              <w:bottom w:val="nil"/>
            </w:tcBorders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GAC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D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383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619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GAA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E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248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369</w:t>
            </w:r>
          </w:p>
        </w:tc>
        <w:tc>
          <w:tcPr>
            <w:tcW w:w="270" w:type="dxa"/>
            <w:vMerge/>
            <w:tcBorders>
              <w:top w:val="nil"/>
              <w:bottom w:val="nil"/>
            </w:tcBorders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GAA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E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325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338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GAG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E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575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631</w:t>
            </w:r>
          </w:p>
        </w:tc>
        <w:tc>
          <w:tcPr>
            <w:tcW w:w="270" w:type="dxa"/>
            <w:vMerge/>
            <w:tcBorders>
              <w:top w:val="nil"/>
              <w:bottom w:val="nil"/>
            </w:tcBorders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GAG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E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655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662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TGT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558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118</w:t>
            </w:r>
          </w:p>
        </w:tc>
        <w:tc>
          <w:tcPr>
            <w:tcW w:w="270" w:type="dxa"/>
            <w:vMerge/>
            <w:tcBorders>
              <w:top w:val="nil"/>
              <w:bottom w:val="nil"/>
            </w:tcBorders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TGT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553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096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TGC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440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882</w:t>
            </w:r>
          </w:p>
        </w:tc>
        <w:tc>
          <w:tcPr>
            <w:tcW w:w="270" w:type="dxa"/>
            <w:vMerge/>
            <w:tcBorders>
              <w:top w:val="nil"/>
              <w:bottom w:val="nil"/>
            </w:tcBorders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TGC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456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904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TGA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681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857</w:t>
            </w:r>
          </w:p>
        </w:tc>
        <w:tc>
          <w:tcPr>
            <w:tcW w:w="270" w:type="dxa"/>
            <w:vMerge/>
            <w:tcBorders>
              <w:top w:val="nil"/>
              <w:bottom w:val="nil"/>
            </w:tcBorders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TGA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753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860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W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692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270" w:type="dxa"/>
            <w:vMerge/>
            <w:tcBorders>
              <w:top w:val="nil"/>
              <w:bottom w:val="nil"/>
            </w:tcBorders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TGG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W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699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000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CGT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361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671</w:t>
            </w:r>
          </w:p>
        </w:tc>
        <w:tc>
          <w:tcPr>
            <w:tcW w:w="270" w:type="dxa"/>
            <w:vMerge/>
            <w:tcBorders>
              <w:top w:val="nil"/>
              <w:bottom w:val="nil"/>
            </w:tcBorders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CGT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323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608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CGC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255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474</w:t>
            </w:r>
          </w:p>
        </w:tc>
        <w:tc>
          <w:tcPr>
            <w:tcW w:w="270" w:type="dxa"/>
            <w:vMerge/>
            <w:tcBorders>
              <w:top w:val="nil"/>
              <w:bottom w:val="nil"/>
            </w:tcBorders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CGC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235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442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CGA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494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918</w:t>
            </w:r>
          </w:p>
        </w:tc>
        <w:tc>
          <w:tcPr>
            <w:tcW w:w="270" w:type="dxa"/>
            <w:vMerge/>
            <w:tcBorders>
              <w:top w:val="nil"/>
              <w:bottom w:val="nil"/>
            </w:tcBorders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CGA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541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018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CGG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362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673</w:t>
            </w:r>
          </w:p>
        </w:tc>
        <w:tc>
          <w:tcPr>
            <w:tcW w:w="270" w:type="dxa"/>
            <w:vMerge/>
            <w:tcBorders>
              <w:top w:val="nil"/>
              <w:bottom w:val="nil"/>
            </w:tcBorders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CGG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330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621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GT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669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952</w:t>
            </w:r>
          </w:p>
        </w:tc>
        <w:tc>
          <w:tcPr>
            <w:tcW w:w="270" w:type="dxa"/>
            <w:vMerge/>
            <w:tcBorders>
              <w:top w:val="nil"/>
              <w:bottom w:val="nil"/>
            </w:tcBorders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AGT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623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902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GC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530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754</w:t>
            </w:r>
          </w:p>
        </w:tc>
        <w:tc>
          <w:tcPr>
            <w:tcW w:w="270" w:type="dxa"/>
            <w:vMerge/>
            <w:tcBorders>
              <w:top w:val="nil"/>
              <w:bottom w:val="nil"/>
            </w:tcBorders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AGC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511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740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GA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057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964</w:t>
            </w:r>
          </w:p>
        </w:tc>
        <w:tc>
          <w:tcPr>
            <w:tcW w:w="270" w:type="dxa"/>
            <w:vMerge/>
            <w:tcBorders>
              <w:top w:val="nil"/>
              <w:bottom w:val="nil"/>
            </w:tcBorders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AGA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135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2.135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700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301</w:t>
            </w:r>
          </w:p>
        </w:tc>
        <w:tc>
          <w:tcPr>
            <w:tcW w:w="270" w:type="dxa"/>
            <w:vMerge/>
            <w:tcBorders>
              <w:top w:val="nil"/>
              <w:bottom w:val="nil"/>
            </w:tcBorders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AGG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626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177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G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522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908</w:t>
            </w:r>
          </w:p>
        </w:tc>
        <w:tc>
          <w:tcPr>
            <w:tcW w:w="270" w:type="dxa"/>
            <w:vMerge/>
            <w:tcBorders>
              <w:top w:val="nil"/>
              <w:bottom w:val="nil"/>
            </w:tcBorders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GGT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G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482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873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GGC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G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347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604</w:t>
            </w:r>
          </w:p>
        </w:tc>
        <w:tc>
          <w:tcPr>
            <w:tcW w:w="270" w:type="dxa"/>
            <w:vMerge/>
            <w:tcBorders>
              <w:top w:val="nil"/>
              <w:bottom w:val="nil"/>
            </w:tcBorders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GGC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G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351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636</w:t>
            </w:r>
          </w:p>
        </w:tc>
      </w:tr>
      <w:tr w:rsidR="000141D2" w:rsidTr="00CF75C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GGA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G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849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477</w:t>
            </w:r>
          </w:p>
        </w:tc>
        <w:tc>
          <w:tcPr>
            <w:tcW w:w="270" w:type="dxa"/>
            <w:vMerge/>
            <w:tcBorders>
              <w:top w:val="nil"/>
              <w:bottom w:val="nil"/>
            </w:tcBorders>
          </w:tcPr>
          <w:p w:rsidR="000141D2" w:rsidRPr="008A7A4E" w:rsidRDefault="000141D2" w:rsidP="00CF7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GGA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G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827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498</w:t>
            </w:r>
          </w:p>
        </w:tc>
      </w:tr>
      <w:tr w:rsidR="000141D2" w:rsidTr="00CF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</w:tcPr>
          <w:p w:rsidR="000141D2" w:rsidRPr="008A7A4E" w:rsidRDefault="000141D2" w:rsidP="00CF7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1632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G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581</w:t>
            </w: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1.011</w:t>
            </w:r>
          </w:p>
        </w:tc>
        <w:tc>
          <w:tcPr>
            <w:tcW w:w="270" w:type="dxa"/>
            <w:vMerge/>
            <w:tcBorders>
              <w:top w:val="nil"/>
              <w:bottom w:val="nil"/>
            </w:tcBorders>
          </w:tcPr>
          <w:p w:rsidR="000141D2" w:rsidRPr="008A7A4E" w:rsidRDefault="000141D2" w:rsidP="00CF75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/>
                <w:sz w:val="20"/>
                <w:szCs w:val="20"/>
              </w:rPr>
              <w:t>GGG</w:t>
            </w:r>
          </w:p>
        </w:tc>
        <w:tc>
          <w:tcPr>
            <w:tcW w:w="1423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G</w:t>
            </w:r>
          </w:p>
        </w:tc>
        <w:tc>
          <w:tcPr>
            <w:tcW w:w="857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549</w:t>
            </w:r>
          </w:p>
        </w:tc>
        <w:tc>
          <w:tcPr>
            <w:tcW w:w="870" w:type="dxa"/>
          </w:tcPr>
          <w:p w:rsidR="000141D2" w:rsidRPr="008A7A4E" w:rsidRDefault="000141D2" w:rsidP="00CF7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A7A4E">
              <w:rPr>
                <w:rFonts w:ascii="Times New Roman" w:hAnsi="Times New Roman" w:cs="Times New Roman"/>
                <w:bCs/>
                <w:sz w:val="20"/>
                <w:szCs w:val="20"/>
              </w:rPr>
              <w:t>0.994</w:t>
            </w:r>
          </w:p>
        </w:tc>
      </w:tr>
    </w:tbl>
    <w:p w:rsidR="000141D2" w:rsidRPr="008A7A4E" w:rsidRDefault="000141D2" w:rsidP="000141D2">
      <w:pPr>
        <w:spacing w:line="480" w:lineRule="auto"/>
        <w:ind w:left="450"/>
        <w:jc w:val="both"/>
        <w:rPr>
          <w:rFonts w:ascii="Times New Roman" w:hAnsi="Times New Roman" w:cs="Times New Roman"/>
          <w:bCs/>
          <w:sz w:val="24"/>
          <w:szCs w:val="24"/>
          <w:vertAlign w:val="subscript"/>
        </w:rPr>
      </w:pPr>
      <w:r w:rsidRPr="008A7A4E">
        <w:rPr>
          <w:rFonts w:ascii="Times New Roman" w:hAnsi="Times New Roman" w:cs="Times New Roman"/>
          <w:bCs/>
          <w:sz w:val="24"/>
          <w:szCs w:val="24"/>
          <w:vertAlign w:val="subscript"/>
        </w:rPr>
        <w:t>RSCU: relative synonymous codon usage</w:t>
      </w:r>
    </w:p>
    <w:p w:rsidR="000141D2" w:rsidRPr="008A7A4E" w:rsidRDefault="000141D2" w:rsidP="000141D2">
      <w:pPr>
        <w:rPr>
          <w:rFonts w:ascii="Times New Roman" w:hAnsi="Times New Roman" w:cs="Times New Roman"/>
          <w:sz w:val="20"/>
          <w:szCs w:val="20"/>
        </w:rPr>
      </w:pPr>
    </w:p>
    <w:p w:rsidR="00FD4B20" w:rsidRDefault="00FD4B20">
      <w:bookmarkStart w:id="0" w:name="_GoBack"/>
      <w:bookmarkEnd w:id="0"/>
    </w:p>
    <w:sectPr w:rsidR="00FD4B20" w:rsidSect="00357B73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B5B8E"/>
    <w:multiLevelType w:val="hybridMultilevel"/>
    <w:tmpl w:val="9D98756E"/>
    <w:lvl w:ilvl="0" w:tplc="355C92E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D1BC9C9C" w:tentative="1">
      <w:start w:val="1"/>
      <w:numFmt w:val="lowerLetter"/>
      <w:lvlText w:val="%2."/>
      <w:lvlJc w:val="left"/>
      <w:pPr>
        <w:ind w:left="1440" w:hanging="360"/>
      </w:pPr>
    </w:lvl>
    <w:lvl w:ilvl="2" w:tplc="B61C0370" w:tentative="1">
      <w:start w:val="1"/>
      <w:numFmt w:val="lowerRoman"/>
      <w:lvlText w:val="%3."/>
      <w:lvlJc w:val="right"/>
      <w:pPr>
        <w:ind w:left="2160" w:hanging="180"/>
      </w:pPr>
    </w:lvl>
    <w:lvl w:ilvl="3" w:tplc="49D4B1B0" w:tentative="1">
      <w:start w:val="1"/>
      <w:numFmt w:val="decimal"/>
      <w:lvlText w:val="%4."/>
      <w:lvlJc w:val="left"/>
      <w:pPr>
        <w:ind w:left="2880" w:hanging="360"/>
      </w:pPr>
    </w:lvl>
    <w:lvl w:ilvl="4" w:tplc="3AB8FAC6" w:tentative="1">
      <w:start w:val="1"/>
      <w:numFmt w:val="lowerLetter"/>
      <w:lvlText w:val="%5."/>
      <w:lvlJc w:val="left"/>
      <w:pPr>
        <w:ind w:left="3600" w:hanging="360"/>
      </w:pPr>
    </w:lvl>
    <w:lvl w:ilvl="5" w:tplc="47D0596C" w:tentative="1">
      <w:start w:val="1"/>
      <w:numFmt w:val="lowerRoman"/>
      <w:lvlText w:val="%6."/>
      <w:lvlJc w:val="right"/>
      <w:pPr>
        <w:ind w:left="4320" w:hanging="180"/>
      </w:pPr>
    </w:lvl>
    <w:lvl w:ilvl="6" w:tplc="1E62FC6A" w:tentative="1">
      <w:start w:val="1"/>
      <w:numFmt w:val="decimal"/>
      <w:lvlText w:val="%7."/>
      <w:lvlJc w:val="left"/>
      <w:pPr>
        <w:ind w:left="5040" w:hanging="360"/>
      </w:pPr>
    </w:lvl>
    <w:lvl w:ilvl="7" w:tplc="1B364BD2" w:tentative="1">
      <w:start w:val="1"/>
      <w:numFmt w:val="lowerLetter"/>
      <w:lvlText w:val="%8."/>
      <w:lvlJc w:val="left"/>
      <w:pPr>
        <w:ind w:left="5760" w:hanging="360"/>
      </w:pPr>
    </w:lvl>
    <w:lvl w:ilvl="8" w:tplc="414439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454277"/>
    <w:multiLevelType w:val="multilevel"/>
    <w:tmpl w:val="3E605D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2B5019C"/>
    <w:multiLevelType w:val="hybridMultilevel"/>
    <w:tmpl w:val="F076A564"/>
    <w:lvl w:ilvl="0" w:tplc="8FAAFCEC">
      <w:start w:val="1"/>
      <w:numFmt w:val="decimal"/>
      <w:lvlText w:val="%1."/>
      <w:lvlJc w:val="left"/>
      <w:pPr>
        <w:ind w:left="720" w:hanging="360"/>
      </w:pPr>
    </w:lvl>
    <w:lvl w:ilvl="1" w:tplc="93EE7F5A" w:tentative="1">
      <w:start w:val="1"/>
      <w:numFmt w:val="lowerLetter"/>
      <w:lvlText w:val="%2."/>
      <w:lvlJc w:val="left"/>
      <w:pPr>
        <w:ind w:left="1440" w:hanging="360"/>
      </w:pPr>
    </w:lvl>
    <w:lvl w:ilvl="2" w:tplc="0AF6E24A" w:tentative="1">
      <w:start w:val="1"/>
      <w:numFmt w:val="lowerRoman"/>
      <w:lvlText w:val="%3."/>
      <w:lvlJc w:val="right"/>
      <w:pPr>
        <w:ind w:left="2160" w:hanging="180"/>
      </w:pPr>
    </w:lvl>
    <w:lvl w:ilvl="3" w:tplc="CD1EA362" w:tentative="1">
      <w:start w:val="1"/>
      <w:numFmt w:val="decimal"/>
      <w:lvlText w:val="%4."/>
      <w:lvlJc w:val="left"/>
      <w:pPr>
        <w:ind w:left="2880" w:hanging="360"/>
      </w:pPr>
    </w:lvl>
    <w:lvl w:ilvl="4" w:tplc="628C14C4" w:tentative="1">
      <w:start w:val="1"/>
      <w:numFmt w:val="lowerLetter"/>
      <w:lvlText w:val="%5."/>
      <w:lvlJc w:val="left"/>
      <w:pPr>
        <w:ind w:left="3600" w:hanging="360"/>
      </w:pPr>
    </w:lvl>
    <w:lvl w:ilvl="5" w:tplc="E710FFC6" w:tentative="1">
      <w:start w:val="1"/>
      <w:numFmt w:val="lowerRoman"/>
      <w:lvlText w:val="%6."/>
      <w:lvlJc w:val="right"/>
      <w:pPr>
        <w:ind w:left="4320" w:hanging="180"/>
      </w:pPr>
    </w:lvl>
    <w:lvl w:ilvl="6" w:tplc="0E72A496" w:tentative="1">
      <w:start w:val="1"/>
      <w:numFmt w:val="decimal"/>
      <w:lvlText w:val="%7."/>
      <w:lvlJc w:val="left"/>
      <w:pPr>
        <w:ind w:left="5040" w:hanging="360"/>
      </w:pPr>
    </w:lvl>
    <w:lvl w:ilvl="7" w:tplc="BD3C618C" w:tentative="1">
      <w:start w:val="1"/>
      <w:numFmt w:val="lowerLetter"/>
      <w:lvlText w:val="%8."/>
      <w:lvlJc w:val="left"/>
      <w:pPr>
        <w:ind w:left="5760" w:hanging="360"/>
      </w:pPr>
    </w:lvl>
    <w:lvl w:ilvl="8" w:tplc="B59E1D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04739C"/>
    <w:multiLevelType w:val="multilevel"/>
    <w:tmpl w:val="7AB2969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1170" w:hanging="360"/>
      </w:pPr>
      <w:rPr>
        <w:rFonts w:hint="default"/>
        <w:i w:val="0"/>
        <w:iCs w:val="0"/>
      </w:rPr>
    </w:lvl>
    <w:lvl w:ilvl="2">
      <w:start w:val="1"/>
      <w:numFmt w:val="decimal"/>
      <w:lvlText w:val="%1.%2.%3."/>
      <w:lvlJc w:val="left"/>
      <w:pPr>
        <w:ind w:left="23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15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1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3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11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280" w:hanging="1800"/>
      </w:pPr>
      <w:rPr>
        <w:rFonts w:hint="default"/>
      </w:rPr>
    </w:lvl>
  </w:abstractNum>
  <w:abstractNum w:abstractNumId="4" w15:restartNumberingAfterBreak="0">
    <w:nsid w:val="21475259"/>
    <w:multiLevelType w:val="hybridMultilevel"/>
    <w:tmpl w:val="D0DAEE20"/>
    <w:lvl w:ilvl="0" w:tplc="C85CF5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D0C8B1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2E77A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5830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72BB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232AE6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0844D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B211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17027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F4306D"/>
    <w:multiLevelType w:val="hybridMultilevel"/>
    <w:tmpl w:val="C1A69ED8"/>
    <w:lvl w:ilvl="0" w:tplc="92E83C82">
      <w:start w:val="19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4BD721B"/>
    <w:multiLevelType w:val="hybridMultilevel"/>
    <w:tmpl w:val="8FEE1386"/>
    <w:lvl w:ilvl="0" w:tplc="11A2D9AA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C82E44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B48FC6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DA2B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907C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E8F6C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F27F4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8E5C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82A13E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3335F9"/>
    <w:multiLevelType w:val="hybridMultilevel"/>
    <w:tmpl w:val="BB4E11FA"/>
    <w:lvl w:ilvl="0" w:tplc="7B0850C8">
      <w:start w:val="1"/>
      <w:numFmt w:val="decimal"/>
      <w:lvlText w:val="%1."/>
      <w:lvlJc w:val="left"/>
      <w:pPr>
        <w:ind w:left="720" w:hanging="360"/>
      </w:pPr>
    </w:lvl>
    <w:lvl w:ilvl="1" w:tplc="8402B022" w:tentative="1">
      <w:start w:val="1"/>
      <w:numFmt w:val="lowerLetter"/>
      <w:lvlText w:val="%2."/>
      <w:lvlJc w:val="left"/>
      <w:pPr>
        <w:ind w:left="1440" w:hanging="360"/>
      </w:pPr>
    </w:lvl>
    <w:lvl w:ilvl="2" w:tplc="9C842296" w:tentative="1">
      <w:start w:val="1"/>
      <w:numFmt w:val="lowerRoman"/>
      <w:lvlText w:val="%3."/>
      <w:lvlJc w:val="right"/>
      <w:pPr>
        <w:ind w:left="2160" w:hanging="180"/>
      </w:pPr>
    </w:lvl>
    <w:lvl w:ilvl="3" w:tplc="476A10CA" w:tentative="1">
      <w:start w:val="1"/>
      <w:numFmt w:val="decimal"/>
      <w:lvlText w:val="%4."/>
      <w:lvlJc w:val="left"/>
      <w:pPr>
        <w:ind w:left="2880" w:hanging="360"/>
      </w:pPr>
    </w:lvl>
    <w:lvl w:ilvl="4" w:tplc="662C423C" w:tentative="1">
      <w:start w:val="1"/>
      <w:numFmt w:val="lowerLetter"/>
      <w:lvlText w:val="%5."/>
      <w:lvlJc w:val="left"/>
      <w:pPr>
        <w:ind w:left="3600" w:hanging="360"/>
      </w:pPr>
    </w:lvl>
    <w:lvl w:ilvl="5" w:tplc="62D4BE08" w:tentative="1">
      <w:start w:val="1"/>
      <w:numFmt w:val="lowerRoman"/>
      <w:lvlText w:val="%6."/>
      <w:lvlJc w:val="right"/>
      <w:pPr>
        <w:ind w:left="4320" w:hanging="180"/>
      </w:pPr>
    </w:lvl>
    <w:lvl w:ilvl="6" w:tplc="CAFE2F18" w:tentative="1">
      <w:start w:val="1"/>
      <w:numFmt w:val="decimal"/>
      <w:lvlText w:val="%7."/>
      <w:lvlJc w:val="left"/>
      <w:pPr>
        <w:ind w:left="5040" w:hanging="360"/>
      </w:pPr>
    </w:lvl>
    <w:lvl w:ilvl="7" w:tplc="0EF65272" w:tentative="1">
      <w:start w:val="1"/>
      <w:numFmt w:val="lowerLetter"/>
      <w:lvlText w:val="%8."/>
      <w:lvlJc w:val="left"/>
      <w:pPr>
        <w:ind w:left="5760" w:hanging="360"/>
      </w:pPr>
    </w:lvl>
    <w:lvl w:ilvl="8" w:tplc="3D08C23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C305A5"/>
    <w:multiLevelType w:val="hybridMultilevel"/>
    <w:tmpl w:val="CABAF16C"/>
    <w:lvl w:ilvl="0" w:tplc="51C8E0F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2D243BF6" w:tentative="1">
      <w:start w:val="1"/>
      <w:numFmt w:val="lowerLetter"/>
      <w:lvlText w:val="%2."/>
      <w:lvlJc w:val="left"/>
      <w:pPr>
        <w:ind w:left="1440" w:hanging="360"/>
      </w:pPr>
    </w:lvl>
    <w:lvl w:ilvl="2" w:tplc="C212D4B8" w:tentative="1">
      <w:start w:val="1"/>
      <w:numFmt w:val="lowerRoman"/>
      <w:lvlText w:val="%3."/>
      <w:lvlJc w:val="right"/>
      <w:pPr>
        <w:ind w:left="2160" w:hanging="180"/>
      </w:pPr>
    </w:lvl>
    <w:lvl w:ilvl="3" w:tplc="20DA93D6" w:tentative="1">
      <w:start w:val="1"/>
      <w:numFmt w:val="decimal"/>
      <w:lvlText w:val="%4."/>
      <w:lvlJc w:val="left"/>
      <w:pPr>
        <w:ind w:left="2880" w:hanging="360"/>
      </w:pPr>
    </w:lvl>
    <w:lvl w:ilvl="4" w:tplc="059EBE00" w:tentative="1">
      <w:start w:val="1"/>
      <w:numFmt w:val="lowerLetter"/>
      <w:lvlText w:val="%5."/>
      <w:lvlJc w:val="left"/>
      <w:pPr>
        <w:ind w:left="3600" w:hanging="360"/>
      </w:pPr>
    </w:lvl>
    <w:lvl w:ilvl="5" w:tplc="BA3AC338" w:tentative="1">
      <w:start w:val="1"/>
      <w:numFmt w:val="lowerRoman"/>
      <w:lvlText w:val="%6."/>
      <w:lvlJc w:val="right"/>
      <w:pPr>
        <w:ind w:left="4320" w:hanging="180"/>
      </w:pPr>
    </w:lvl>
    <w:lvl w:ilvl="6" w:tplc="CD024448" w:tentative="1">
      <w:start w:val="1"/>
      <w:numFmt w:val="decimal"/>
      <w:lvlText w:val="%7."/>
      <w:lvlJc w:val="left"/>
      <w:pPr>
        <w:ind w:left="5040" w:hanging="360"/>
      </w:pPr>
    </w:lvl>
    <w:lvl w:ilvl="7" w:tplc="F2FE9F4E" w:tentative="1">
      <w:start w:val="1"/>
      <w:numFmt w:val="lowerLetter"/>
      <w:lvlText w:val="%8."/>
      <w:lvlJc w:val="left"/>
      <w:pPr>
        <w:ind w:left="5760" w:hanging="360"/>
      </w:pPr>
    </w:lvl>
    <w:lvl w:ilvl="8" w:tplc="D96207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E528D8"/>
    <w:multiLevelType w:val="hybridMultilevel"/>
    <w:tmpl w:val="59E62E7C"/>
    <w:lvl w:ilvl="0" w:tplc="C292D2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3AADF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684AA0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FA3C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4E237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CBCB2C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EA71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58D9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6E6B2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AC247B"/>
    <w:multiLevelType w:val="hybridMultilevel"/>
    <w:tmpl w:val="24983FBA"/>
    <w:lvl w:ilvl="0" w:tplc="C576E18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C3C04488" w:tentative="1">
      <w:start w:val="1"/>
      <w:numFmt w:val="lowerLetter"/>
      <w:lvlText w:val="%2."/>
      <w:lvlJc w:val="left"/>
      <w:pPr>
        <w:ind w:left="1440" w:hanging="360"/>
      </w:pPr>
    </w:lvl>
    <w:lvl w:ilvl="2" w:tplc="7A300E4C" w:tentative="1">
      <w:start w:val="1"/>
      <w:numFmt w:val="lowerRoman"/>
      <w:lvlText w:val="%3."/>
      <w:lvlJc w:val="right"/>
      <w:pPr>
        <w:ind w:left="2160" w:hanging="180"/>
      </w:pPr>
    </w:lvl>
    <w:lvl w:ilvl="3" w:tplc="FD1E27F6" w:tentative="1">
      <w:start w:val="1"/>
      <w:numFmt w:val="decimal"/>
      <w:lvlText w:val="%4."/>
      <w:lvlJc w:val="left"/>
      <w:pPr>
        <w:ind w:left="2880" w:hanging="360"/>
      </w:pPr>
    </w:lvl>
    <w:lvl w:ilvl="4" w:tplc="4F8E7400" w:tentative="1">
      <w:start w:val="1"/>
      <w:numFmt w:val="lowerLetter"/>
      <w:lvlText w:val="%5."/>
      <w:lvlJc w:val="left"/>
      <w:pPr>
        <w:ind w:left="3600" w:hanging="360"/>
      </w:pPr>
    </w:lvl>
    <w:lvl w:ilvl="5" w:tplc="9B103F5E" w:tentative="1">
      <w:start w:val="1"/>
      <w:numFmt w:val="lowerRoman"/>
      <w:lvlText w:val="%6."/>
      <w:lvlJc w:val="right"/>
      <w:pPr>
        <w:ind w:left="4320" w:hanging="180"/>
      </w:pPr>
    </w:lvl>
    <w:lvl w:ilvl="6" w:tplc="472E2DF0" w:tentative="1">
      <w:start w:val="1"/>
      <w:numFmt w:val="decimal"/>
      <w:lvlText w:val="%7."/>
      <w:lvlJc w:val="left"/>
      <w:pPr>
        <w:ind w:left="5040" w:hanging="360"/>
      </w:pPr>
    </w:lvl>
    <w:lvl w:ilvl="7" w:tplc="9ABE0BAE" w:tentative="1">
      <w:start w:val="1"/>
      <w:numFmt w:val="lowerLetter"/>
      <w:lvlText w:val="%8."/>
      <w:lvlJc w:val="left"/>
      <w:pPr>
        <w:ind w:left="5760" w:hanging="360"/>
      </w:pPr>
    </w:lvl>
    <w:lvl w:ilvl="8" w:tplc="601A29C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404967"/>
    <w:multiLevelType w:val="multilevel"/>
    <w:tmpl w:val="92F8A53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10" w:hanging="360"/>
      </w:pPr>
      <w:rPr>
        <w:rFonts w:hint="default"/>
        <w:b/>
        <w:bCs/>
        <w:i w:val="0"/>
        <w:i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68A30235"/>
    <w:multiLevelType w:val="hybridMultilevel"/>
    <w:tmpl w:val="18DACBB2"/>
    <w:lvl w:ilvl="0" w:tplc="2F4E4E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D7623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CCCFE7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D4B2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82393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AA83F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0EAA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28CE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86826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FA117D"/>
    <w:multiLevelType w:val="hybridMultilevel"/>
    <w:tmpl w:val="2B2697F0"/>
    <w:lvl w:ilvl="0" w:tplc="0D3884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60532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F00778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0A50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06E4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57ABA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FE22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BA54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1F6552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2145E9"/>
    <w:multiLevelType w:val="hybridMultilevel"/>
    <w:tmpl w:val="DA8CF058"/>
    <w:lvl w:ilvl="0" w:tplc="6B5411BC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9D36BB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67273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2634E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40583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AF47F9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C8936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AE8E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CFE576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8E2C73"/>
    <w:multiLevelType w:val="hybridMultilevel"/>
    <w:tmpl w:val="936C28DA"/>
    <w:lvl w:ilvl="0" w:tplc="F8D6C32A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A01E64"/>
    <w:multiLevelType w:val="hybridMultilevel"/>
    <w:tmpl w:val="4AE0095E"/>
    <w:lvl w:ilvl="0" w:tplc="06D685D0">
      <w:start w:val="1"/>
      <w:numFmt w:val="decimal"/>
      <w:lvlText w:val="%1."/>
      <w:lvlJc w:val="left"/>
      <w:pPr>
        <w:ind w:left="720" w:hanging="360"/>
      </w:pPr>
    </w:lvl>
    <w:lvl w:ilvl="1" w:tplc="EE2221B6" w:tentative="1">
      <w:start w:val="1"/>
      <w:numFmt w:val="lowerLetter"/>
      <w:lvlText w:val="%2."/>
      <w:lvlJc w:val="left"/>
      <w:pPr>
        <w:ind w:left="1440" w:hanging="360"/>
      </w:pPr>
    </w:lvl>
    <w:lvl w:ilvl="2" w:tplc="8B86F962" w:tentative="1">
      <w:start w:val="1"/>
      <w:numFmt w:val="lowerRoman"/>
      <w:lvlText w:val="%3."/>
      <w:lvlJc w:val="right"/>
      <w:pPr>
        <w:ind w:left="2160" w:hanging="180"/>
      </w:pPr>
    </w:lvl>
    <w:lvl w:ilvl="3" w:tplc="AA180102" w:tentative="1">
      <w:start w:val="1"/>
      <w:numFmt w:val="decimal"/>
      <w:lvlText w:val="%4."/>
      <w:lvlJc w:val="left"/>
      <w:pPr>
        <w:ind w:left="2880" w:hanging="360"/>
      </w:pPr>
    </w:lvl>
    <w:lvl w:ilvl="4" w:tplc="1B480776" w:tentative="1">
      <w:start w:val="1"/>
      <w:numFmt w:val="lowerLetter"/>
      <w:lvlText w:val="%5."/>
      <w:lvlJc w:val="left"/>
      <w:pPr>
        <w:ind w:left="3600" w:hanging="360"/>
      </w:pPr>
    </w:lvl>
    <w:lvl w:ilvl="5" w:tplc="B4F21B10" w:tentative="1">
      <w:start w:val="1"/>
      <w:numFmt w:val="lowerRoman"/>
      <w:lvlText w:val="%6."/>
      <w:lvlJc w:val="right"/>
      <w:pPr>
        <w:ind w:left="4320" w:hanging="180"/>
      </w:pPr>
    </w:lvl>
    <w:lvl w:ilvl="6" w:tplc="AD38E702" w:tentative="1">
      <w:start w:val="1"/>
      <w:numFmt w:val="decimal"/>
      <w:lvlText w:val="%7."/>
      <w:lvlJc w:val="left"/>
      <w:pPr>
        <w:ind w:left="5040" w:hanging="360"/>
      </w:pPr>
    </w:lvl>
    <w:lvl w:ilvl="7" w:tplc="E9CA78D2" w:tentative="1">
      <w:start w:val="1"/>
      <w:numFmt w:val="lowerLetter"/>
      <w:lvlText w:val="%8."/>
      <w:lvlJc w:val="left"/>
      <w:pPr>
        <w:ind w:left="5760" w:hanging="360"/>
      </w:pPr>
    </w:lvl>
    <w:lvl w:ilvl="8" w:tplc="9D4E2F0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79D2337"/>
    <w:multiLevelType w:val="hybridMultilevel"/>
    <w:tmpl w:val="5778289C"/>
    <w:lvl w:ilvl="0" w:tplc="B0DC705E">
      <w:start w:val="1"/>
      <w:numFmt w:val="decimal"/>
      <w:lvlText w:val="%1."/>
      <w:lvlJc w:val="left"/>
      <w:pPr>
        <w:ind w:left="780" w:hanging="360"/>
      </w:pPr>
    </w:lvl>
    <w:lvl w:ilvl="1" w:tplc="607E37B4" w:tentative="1">
      <w:start w:val="1"/>
      <w:numFmt w:val="lowerLetter"/>
      <w:lvlText w:val="%2."/>
      <w:lvlJc w:val="left"/>
      <w:pPr>
        <w:ind w:left="1500" w:hanging="360"/>
      </w:pPr>
    </w:lvl>
    <w:lvl w:ilvl="2" w:tplc="7B8292DA" w:tentative="1">
      <w:start w:val="1"/>
      <w:numFmt w:val="lowerRoman"/>
      <w:lvlText w:val="%3."/>
      <w:lvlJc w:val="right"/>
      <w:pPr>
        <w:ind w:left="2220" w:hanging="180"/>
      </w:pPr>
    </w:lvl>
    <w:lvl w:ilvl="3" w:tplc="2720404E" w:tentative="1">
      <w:start w:val="1"/>
      <w:numFmt w:val="decimal"/>
      <w:lvlText w:val="%4."/>
      <w:lvlJc w:val="left"/>
      <w:pPr>
        <w:ind w:left="2940" w:hanging="360"/>
      </w:pPr>
    </w:lvl>
    <w:lvl w:ilvl="4" w:tplc="7CC2A72C" w:tentative="1">
      <w:start w:val="1"/>
      <w:numFmt w:val="lowerLetter"/>
      <w:lvlText w:val="%5."/>
      <w:lvlJc w:val="left"/>
      <w:pPr>
        <w:ind w:left="3660" w:hanging="360"/>
      </w:pPr>
    </w:lvl>
    <w:lvl w:ilvl="5" w:tplc="F468C582" w:tentative="1">
      <w:start w:val="1"/>
      <w:numFmt w:val="lowerRoman"/>
      <w:lvlText w:val="%6."/>
      <w:lvlJc w:val="right"/>
      <w:pPr>
        <w:ind w:left="4380" w:hanging="180"/>
      </w:pPr>
    </w:lvl>
    <w:lvl w:ilvl="6" w:tplc="8D2A1BDC" w:tentative="1">
      <w:start w:val="1"/>
      <w:numFmt w:val="decimal"/>
      <w:lvlText w:val="%7."/>
      <w:lvlJc w:val="left"/>
      <w:pPr>
        <w:ind w:left="5100" w:hanging="360"/>
      </w:pPr>
    </w:lvl>
    <w:lvl w:ilvl="7" w:tplc="3F065240" w:tentative="1">
      <w:start w:val="1"/>
      <w:numFmt w:val="lowerLetter"/>
      <w:lvlText w:val="%8."/>
      <w:lvlJc w:val="left"/>
      <w:pPr>
        <w:ind w:left="5820" w:hanging="360"/>
      </w:pPr>
    </w:lvl>
    <w:lvl w:ilvl="8" w:tplc="E6F87E26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8" w15:restartNumberingAfterBreak="0">
    <w:nsid w:val="7CB02CE0"/>
    <w:multiLevelType w:val="multilevel"/>
    <w:tmpl w:val="92F8A53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10" w:hanging="360"/>
      </w:pPr>
      <w:rPr>
        <w:rFonts w:hint="default"/>
        <w:b/>
        <w:bCs/>
        <w:i w:val="0"/>
        <w:i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4"/>
  </w:num>
  <w:num w:numId="2">
    <w:abstractNumId w:val="9"/>
  </w:num>
  <w:num w:numId="3">
    <w:abstractNumId w:val="12"/>
  </w:num>
  <w:num w:numId="4">
    <w:abstractNumId w:val="13"/>
  </w:num>
  <w:num w:numId="5">
    <w:abstractNumId w:val="6"/>
  </w:num>
  <w:num w:numId="6">
    <w:abstractNumId w:val="14"/>
  </w:num>
  <w:num w:numId="7">
    <w:abstractNumId w:val="2"/>
  </w:num>
  <w:num w:numId="8">
    <w:abstractNumId w:val="17"/>
  </w:num>
  <w:num w:numId="9">
    <w:abstractNumId w:val="16"/>
  </w:num>
  <w:num w:numId="10">
    <w:abstractNumId w:val="0"/>
  </w:num>
  <w:num w:numId="11">
    <w:abstractNumId w:val="18"/>
  </w:num>
  <w:num w:numId="12">
    <w:abstractNumId w:val="10"/>
  </w:num>
  <w:num w:numId="13">
    <w:abstractNumId w:val="8"/>
  </w:num>
  <w:num w:numId="14">
    <w:abstractNumId w:val="11"/>
  </w:num>
  <w:num w:numId="15">
    <w:abstractNumId w:val="3"/>
  </w:num>
  <w:num w:numId="16">
    <w:abstractNumId w:val="7"/>
  </w:num>
  <w:num w:numId="17">
    <w:abstractNumId w:val="1"/>
  </w:num>
  <w:num w:numId="18">
    <w:abstractNumId w:val="15"/>
  </w:num>
  <w:num w:numId="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1D2"/>
    <w:rsid w:val="0000278D"/>
    <w:rsid w:val="00011624"/>
    <w:rsid w:val="00012530"/>
    <w:rsid w:val="000141D2"/>
    <w:rsid w:val="00015CF6"/>
    <w:rsid w:val="000179B0"/>
    <w:rsid w:val="00023292"/>
    <w:rsid w:val="00057AAC"/>
    <w:rsid w:val="00061FFA"/>
    <w:rsid w:val="000814D1"/>
    <w:rsid w:val="00092196"/>
    <w:rsid w:val="00092BBA"/>
    <w:rsid w:val="00094C38"/>
    <w:rsid w:val="00094C85"/>
    <w:rsid w:val="00102EC2"/>
    <w:rsid w:val="00122018"/>
    <w:rsid w:val="001336CC"/>
    <w:rsid w:val="00136FF9"/>
    <w:rsid w:val="001377AF"/>
    <w:rsid w:val="001437D3"/>
    <w:rsid w:val="00155E93"/>
    <w:rsid w:val="00157C7C"/>
    <w:rsid w:val="00162488"/>
    <w:rsid w:val="00164EB0"/>
    <w:rsid w:val="0016598C"/>
    <w:rsid w:val="001668B3"/>
    <w:rsid w:val="00172C94"/>
    <w:rsid w:val="00173772"/>
    <w:rsid w:val="00176F30"/>
    <w:rsid w:val="00177D4D"/>
    <w:rsid w:val="001814BE"/>
    <w:rsid w:val="001A3222"/>
    <w:rsid w:val="001B2063"/>
    <w:rsid w:val="001B2671"/>
    <w:rsid w:val="001B27A4"/>
    <w:rsid w:val="001D106C"/>
    <w:rsid w:val="001D2111"/>
    <w:rsid w:val="001D362B"/>
    <w:rsid w:val="001D68A7"/>
    <w:rsid w:val="001E034D"/>
    <w:rsid w:val="001F5E6B"/>
    <w:rsid w:val="00226E54"/>
    <w:rsid w:val="00235F44"/>
    <w:rsid w:val="0026063F"/>
    <w:rsid w:val="00263698"/>
    <w:rsid w:val="00275F2D"/>
    <w:rsid w:val="002969DE"/>
    <w:rsid w:val="00296DD7"/>
    <w:rsid w:val="00297ED2"/>
    <w:rsid w:val="002A1A5C"/>
    <w:rsid w:val="002B07DD"/>
    <w:rsid w:val="002B43D5"/>
    <w:rsid w:val="002B5C5A"/>
    <w:rsid w:val="002B6701"/>
    <w:rsid w:val="002C2859"/>
    <w:rsid w:val="002C6E08"/>
    <w:rsid w:val="002E309F"/>
    <w:rsid w:val="00311D97"/>
    <w:rsid w:val="00327D5F"/>
    <w:rsid w:val="00337C73"/>
    <w:rsid w:val="00337D57"/>
    <w:rsid w:val="003676B5"/>
    <w:rsid w:val="0039430B"/>
    <w:rsid w:val="003A5757"/>
    <w:rsid w:val="003F1E86"/>
    <w:rsid w:val="003F7668"/>
    <w:rsid w:val="00400DC0"/>
    <w:rsid w:val="0040517A"/>
    <w:rsid w:val="004223F1"/>
    <w:rsid w:val="00454221"/>
    <w:rsid w:val="00454B28"/>
    <w:rsid w:val="00462643"/>
    <w:rsid w:val="004D5225"/>
    <w:rsid w:val="004E258F"/>
    <w:rsid w:val="004E6A38"/>
    <w:rsid w:val="004F3FAC"/>
    <w:rsid w:val="0050778B"/>
    <w:rsid w:val="00513517"/>
    <w:rsid w:val="00516896"/>
    <w:rsid w:val="00526C8E"/>
    <w:rsid w:val="005411A6"/>
    <w:rsid w:val="00547A6A"/>
    <w:rsid w:val="00556C68"/>
    <w:rsid w:val="00581BB7"/>
    <w:rsid w:val="00586D93"/>
    <w:rsid w:val="005872C4"/>
    <w:rsid w:val="00596FF4"/>
    <w:rsid w:val="005B6509"/>
    <w:rsid w:val="005C0B33"/>
    <w:rsid w:val="005C5D4F"/>
    <w:rsid w:val="005E144B"/>
    <w:rsid w:val="00602E7B"/>
    <w:rsid w:val="00604E91"/>
    <w:rsid w:val="00632B92"/>
    <w:rsid w:val="00660265"/>
    <w:rsid w:val="00690B09"/>
    <w:rsid w:val="0069131A"/>
    <w:rsid w:val="00695DE6"/>
    <w:rsid w:val="006A500C"/>
    <w:rsid w:val="006B254C"/>
    <w:rsid w:val="006C1C8E"/>
    <w:rsid w:val="006D2CE5"/>
    <w:rsid w:val="006D49A2"/>
    <w:rsid w:val="006D5D3A"/>
    <w:rsid w:val="006E2B7A"/>
    <w:rsid w:val="006F07E1"/>
    <w:rsid w:val="006F1C35"/>
    <w:rsid w:val="00720F6E"/>
    <w:rsid w:val="00722FDF"/>
    <w:rsid w:val="007230E7"/>
    <w:rsid w:val="007316AE"/>
    <w:rsid w:val="00737755"/>
    <w:rsid w:val="0075681C"/>
    <w:rsid w:val="00787F8A"/>
    <w:rsid w:val="007921A9"/>
    <w:rsid w:val="007A368E"/>
    <w:rsid w:val="007B1317"/>
    <w:rsid w:val="007B28FC"/>
    <w:rsid w:val="007B4D09"/>
    <w:rsid w:val="007B5F2B"/>
    <w:rsid w:val="007E1C32"/>
    <w:rsid w:val="007E75DB"/>
    <w:rsid w:val="007F18D7"/>
    <w:rsid w:val="0080584C"/>
    <w:rsid w:val="008248AD"/>
    <w:rsid w:val="00832282"/>
    <w:rsid w:val="008403C9"/>
    <w:rsid w:val="008533DE"/>
    <w:rsid w:val="00855383"/>
    <w:rsid w:val="00862D22"/>
    <w:rsid w:val="008715F1"/>
    <w:rsid w:val="00886A39"/>
    <w:rsid w:val="00891F3B"/>
    <w:rsid w:val="008B058A"/>
    <w:rsid w:val="008B1B32"/>
    <w:rsid w:val="008D7818"/>
    <w:rsid w:val="009035CE"/>
    <w:rsid w:val="00920E48"/>
    <w:rsid w:val="00920F5F"/>
    <w:rsid w:val="009315FE"/>
    <w:rsid w:val="00944EFC"/>
    <w:rsid w:val="009501DF"/>
    <w:rsid w:val="00950307"/>
    <w:rsid w:val="00953F36"/>
    <w:rsid w:val="00962497"/>
    <w:rsid w:val="0098674F"/>
    <w:rsid w:val="0099743D"/>
    <w:rsid w:val="009B3769"/>
    <w:rsid w:val="009B63E9"/>
    <w:rsid w:val="009C25F0"/>
    <w:rsid w:val="009C7240"/>
    <w:rsid w:val="009D4993"/>
    <w:rsid w:val="009E303B"/>
    <w:rsid w:val="009F4773"/>
    <w:rsid w:val="009F52FF"/>
    <w:rsid w:val="00A10847"/>
    <w:rsid w:val="00A25843"/>
    <w:rsid w:val="00A331F7"/>
    <w:rsid w:val="00A47DE0"/>
    <w:rsid w:val="00A6081E"/>
    <w:rsid w:val="00A924C6"/>
    <w:rsid w:val="00AA26B9"/>
    <w:rsid w:val="00AA6B78"/>
    <w:rsid w:val="00AB1D50"/>
    <w:rsid w:val="00AB67E9"/>
    <w:rsid w:val="00AC185D"/>
    <w:rsid w:val="00AC35CE"/>
    <w:rsid w:val="00AF1F88"/>
    <w:rsid w:val="00AF3063"/>
    <w:rsid w:val="00B26F6A"/>
    <w:rsid w:val="00B5001D"/>
    <w:rsid w:val="00B536EB"/>
    <w:rsid w:val="00B63610"/>
    <w:rsid w:val="00B6455B"/>
    <w:rsid w:val="00B65768"/>
    <w:rsid w:val="00B704DE"/>
    <w:rsid w:val="00B84A16"/>
    <w:rsid w:val="00BA3A9A"/>
    <w:rsid w:val="00BC2570"/>
    <w:rsid w:val="00BC59D0"/>
    <w:rsid w:val="00BD1D4E"/>
    <w:rsid w:val="00BD3332"/>
    <w:rsid w:val="00BD5C1E"/>
    <w:rsid w:val="00BE6690"/>
    <w:rsid w:val="00BE7D9A"/>
    <w:rsid w:val="00BF7E15"/>
    <w:rsid w:val="00BF7ECB"/>
    <w:rsid w:val="00C00ADF"/>
    <w:rsid w:val="00C07A7F"/>
    <w:rsid w:val="00C145DB"/>
    <w:rsid w:val="00C1521E"/>
    <w:rsid w:val="00C16845"/>
    <w:rsid w:val="00C2440C"/>
    <w:rsid w:val="00C252C6"/>
    <w:rsid w:val="00C3202A"/>
    <w:rsid w:val="00C469EE"/>
    <w:rsid w:val="00C81997"/>
    <w:rsid w:val="00C823B2"/>
    <w:rsid w:val="00C8649C"/>
    <w:rsid w:val="00C90F11"/>
    <w:rsid w:val="00C9111F"/>
    <w:rsid w:val="00CA2DD4"/>
    <w:rsid w:val="00CB5690"/>
    <w:rsid w:val="00CC1F0C"/>
    <w:rsid w:val="00CD69EC"/>
    <w:rsid w:val="00CE25DA"/>
    <w:rsid w:val="00D03F6E"/>
    <w:rsid w:val="00D10677"/>
    <w:rsid w:val="00D16FF0"/>
    <w:rsid w:val="00D3304C"/>
    <w:rsid w:val="00D36099"/>
    <w:rsid w:val="00D37692"/>
    <w:rsid w:val="00D45110"/>
    <w:rsid w:val="00D45EB1"/>
    <w:rsid w:val="00D46C9C"/>
    <w:rsid w:val="00D51F44"/>
    <w:rsid w:val="00D612E6"/>
    <w:rsid w:val="00D6257A"/>
    <w:rsid w:val="00D652F8"/>
    <w:rsid w:val="00D756AA"/>
    <w:rsid w:val="00D832CE"/>
    <w:rsid w:val="00DB5B7B"/>
    <w:rsid w:val="00DC34BF"/>
    <w:rsid w:val="00DC7BDC"/>
    <w:rsid w:val="00DD0827"/>
    <w:rsid w:val="00DD572F"/>
    <w:rsid w:val="00DE01E3"/>
    <w:rsid w:val="00DE5BB8"/>
    <w:rsid w:val="00E047A0"/>
    <w:rsid w:val="00E075A3"/>
    <w:rsid w:val="00E17633"/>
    <w:rsid w:val="00E2072B"/>
    <w:rsid w:val="00E41081"/>
    <w:rsid w:val="00E5088D"/>
    <w:rsid w:val="00E54984"/>
    <w:rsid w:val="00E643E1"/>
    <w:rsid w:val="00E71B16"/>
    <w:rsid w:val="00E75AF2"/>
    <w:rsid w:val="00E92712"/>
    <w:rsid w:val="00E93CB3"/>
    <w:rsid w:val="00EA3935"/>
    <w:rsid w:val="00EA779A"/>
    <w:rsid w:val="00EB00F1"/>
    <w:rsid w:val="00EC1719"/>
    <w:rsid w:val="00EE0160"/>
    <w:rsid w:val="00EE2015"/>
    <w:rsid w:val="00EF3FA4"/>
    <w:rsid w:val="00F27C54"/>
    <w:rsid w:val="00F436EB"/>
    <w:rsid w:val="00F46779"/>
    <w:rsid w:val="00F51224"/>
    <w:rsid w:val="00F746AF"/>
    <w:rsid w:val="00F87C32"/>
    <w:rsid w:val="00F96A18"/>
    <w:rsid w:val="00FA22F3"/>
    <w:rsid w:val="00FC1F28"/>
    <w:rsid w:val="00FD1BF9"/>
    <w:rsid w:val="00FD4B20"/>
    <w:rsid w:val="00FD537C"/>
    <w:rsid w:val="00FF6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7AB989-EDB1-44B4-9291-CA487F64F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41D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41D2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ListParagraph">
    <w:name w:val="List Paragraph"/>
    <w:basedOn w:val="Normal"/>
    <w:uiPriority w:val="34"/>
    <w:qFormat/>
    <w:rsid w:val="000141D2"/>
    <w:pPr>
      <w:ind w:left="720"/>
      <w:contextualSpacing/>
    </w:pPr>
    <w:rPr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0141D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141D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141D2"/>
    <w:pPr>
      <w:spacing w:after="0" w:line="240" w:lineRule="auto"/>
    </w:pPr>
    <w:rPr>
      <w:kern w:val="2"/>
      <w:lang w:val="en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141D2"/>
    <w:pPr>
      <w:spacing w:after="0" w:line="240" w:lineRule="auto"/>
    </w:pPr>
    <w:rPr>
      <w:kern w:val="2"/>
      <w:lang w:val="en-IN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0141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41D2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41D2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1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1D2"/>
    <w:rPr>
      <w:b/>
      <w:bCs/>
      <w:kern w:val="2"/>
      <w:sz w:val="20"/>
      <w:szCs w:val="20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0141D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141D2"/>
    <w:rPr>
      <w:rFonts w:ascii="Times New Roman" w:hAnsi="Times New Roman" w:cs="Times New Roman"/>
      <w:kern w:val="2"/>
      <w:sz w:val="24"/>
      <w:szCs w:val="24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0141D2"/>
    <w:pPr>
      <w:tabs>
        <w:tab w:val="center" w:pos="4513"/>
        <w:tab w:val="right" w:pos="9026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141D2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0141D2"/>
    <w:pPr>
      <w:tabs>
        <w:tab w:val="center" w:pos="4513"/>
        <w:tab w:val="right" w:pos="9026"/>
      </w:tabs>
      <w:spacing w:after="0" w:line="240" w:lineRule="auto"/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141D2"/>
    <w:rPr>
      <w:kern w:val="2"/>
      <w14:ligatures w14:val="standardContextual"/>
    </w:rPr>
  </w:style>
  <w:style w:type="paragraph" w:styleId="Bibliography">
    <w:name w:val="Bibliography"/>
    <w:basedOn w:val="Normal"/>
    <w:next w:val="Normal"/>
    <w:uiPriority w:val="37"/>
    <w:unhideWhenUsed/>
    <w:rsid w:val="000141D2"/>
    <w:rPr>
      <w:kern w:val="2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0141D2"/>
  </w:style>
  <w:style w:type="table" w:styleId="PlainTable2">
    <w:name w:val="Plain Table 2"/>
    <w:basedOn w:val="TableNormal"/>
    <w:uiPriority w:val="42"/>
    <w:rsid w:val="000141D2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0141D2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0141D2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">
    <w:name w:val="List Table 1 Light"/>
    <w:basedOn w:val="TableNormal"/>
    <w:uiPriority w:val="46"/>
    <w:rsid w:val="000141D2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0141D2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0141D2"/>
  </w:style>
  <w:style w:type="table" w:styleId="TableGridLight">
    <w:name w:val="Grid Table Light"/>
    <w:basedOn w:val="TableNormal"/>
    <w:uiPriority w:val="40"/>
    <w:rsid w:val="000141D2"/>
    <w:pPr>
      <w:spacing w:after="0" w:line="240" w:lineRule="auto"/>
    </w:pPr>
    <w:rPr>
      <w:kern w:val="2"/>
      <w:lang w:val="en-IN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3">
    <w:name w:val="Grid Table 1 Light Accent 3"/>
    <w:basedOn w:val="TableNormal"/>
    <w:uiPriority w:val="46"/>
    <w:rsid w:val="000141D2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0141D2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0141D2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38</Words>
  <Characters>876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fer Joy Supil Japinan</dc:creator>
  <cp:keywords/>
  <dc:description/>
  <cp:lastModifiedBy>Jenniffer Joy Supil Japinan</cp:lastModifiedBy>
  <cp:revision>1</cp:revision>
  <dcterms:created xsi:type="dcterms:W3CDTF">2025-07-16T02:38:00Z</dcterms:created>
  <dcterms:modified xsi:type="dcterms:W3CDTF">2025-07-16T02:39:00Z</dcterms:modified>
</cp:coreProperties>
</file>